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6EF36" w14:textId="7132C322" w:rsidR="006D5CA1" w:rsidRPr="006D5CA1" w:rsidRDefault="006D5CA1" w:rsidP="00D556B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>Supplementary Information</w:t>
      </w:r>
      <w:r w:rsidR="003C646A">
        <w:rPr>
          <w:rFonts w:cstheme="minorHAnsi"/>
          <w:color w:val="000000"/>
          <w:sz w:val="20"/>
          <w:szCs w:val="20"/>
        </w:rPr>
        <w:t>: SPSS Code and Assumption Testing</w:t>
      </w:r>
    </w:p>
    <w:p w14:paraId="039116F9" w14:textId="77777777" w:rsidR="006D5CA1" w:rsidRDefault="006D5CA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A40A77F" w14:textId="2FC3BF5D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3D666843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1CBAA3DD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 COLLIN TOL</w:t>
      </w:r>
    </w:p>
    <w:p w14:paraId="3F2D20BD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414DC921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6029C1FD" w14:textId="77777777" w:rsidR="00D556B1" w:rsidRP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/DEPENDENT </w:t>
      </w:r>
      <w:proofErr w:type="spellStart"/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>Evenson_Light</w:t>
      </w:r>
      <w:proofErr w:type="spellEnd"/>
    </w:p>
    <w:p w14:paraId="3D04004B" w14:textId="77777777" w:rsidR="00D556B1" w:rsidRP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pwhodastotal1 </w:t>
      </w:r>
      <w:proofErr w:type="spellStart"/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pincome1 gender </w:t>
      </w:r>
      <w:proofErr w:type="spellStart"/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D556B1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inary_age_10 panydx1</w:t>
      </w:r>
    </w:p>
    <w:p w14:paraId="5D8C20F9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63D9E797" w14:textId="77777777" w:rsidR="00D556B1" w:rsidRDefault="00D556B1" w:rsidP="00D556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399684B7" w14:textId="77777777" w:rsidR="00D556B1" w:rsidRDefault="00D556B1" w:rsidP="00D556B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069AB2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7"/>
        <w:gridCol w:w="1160"/>
        <w:gridCol w:w="1231"/>
        <w:gridCol w:w="1689"/>
        <w:gridCol w:w="1689"/>
      </w:tblGrid>
      <w:tr w:rsidR="005224EC" w:rsidRPr="005224EC" w14:paraId="5C7C995D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98E15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proofErr w:type="spellStart"/>
            <w:r w:rsidRPr="005224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r w:rsidRPr="005224E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224EC" w:rsidRPr="005224EC" w14:paraId="350108DE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14678B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0D50269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6CA317C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5D95CDB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CC0C4F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</w:tr>
      <w:tr w:rsidR="005224EC" w:rsidRPr="005224EC" w14:paraId="1FD69A28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BE0225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B650296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  <w:r w:rsidRPr="005224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D20F05C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3B1D848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C31A58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33.833341022567550</w:t>
            </w:r>
          </w:p>
        </w:tc>
      </w:tr>
      <w:tr w:rsidR="005224EC" w:rsidRPr="005224EC" w14:paraId="0E7A1B20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4B17F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a. Predictors: (Constant), Parent MINI: Screen Positive to ANY disorder?, Number of Valid Days of Wear, </w:t>
            </w: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  <w:tr w:rsidR="005224EC" w:rsidRPr="005224EC" w14:paraId="30146423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40C3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b. Dependent Variable: Evenson </w:t>
            </w: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Light</w:t>
            </w:r>
          </w:p>
        </w:tc>
      </w:tr>
    </w:tbl>
    <w:p w14:paraId="195270C1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BC4E05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460"/>
        <w:gridCol w:w="1689"/>
        <w:gridCol w:w="1161"/>
        <w:gridCol w:w="1601"/>
        <w:gridCol w:w="1161"/>
        <w:gridCol w:w="1161"/>
      </w:tblGrid>
      <w:tr w:rsidR="005224EC" w:rsidRPr="005224EC" w14:paraId="1353D5BB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9C83E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224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  <w:r w:rsidRPr="005224E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224EC" w:rsidRPr="005224EC" w14:paraId="44790FDB" w14:textId="77777777">
        <w:trPr>
          <w:cantSplit/>
        </w:trPr>
        <w:tc>
          <w:tcPr>
            <w:tcW w:w="230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3B2D4B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455F3B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7630AC4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A0BAC0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293569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F2D8EF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5224EC" w:rsidRPr="005224EC" w14:paraId="044A37E6" w14:textId="77777777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6225E3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5473CC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DEB162E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13023.397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EBE979C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0CB1EA7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6146.200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B63C47D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4.105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759E64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5224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224EC" w:rsidRPr="005224EC" w14:paraId="76C2B8FD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4F36AA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F0F5DE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1524E2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40797.48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2834C6C6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</w:tcPr>
          <w:p w14:paraId="0BBA5726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144.69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06AE0FA5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9AE151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4EC" w:rsidRPr="005224EC" w14:paraId="4638C6C8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3FB693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4BF833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7D8B5A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253820.878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657D8D5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2634C0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C28DA1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1C03834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4EC" w:rsidRPr="005224EC" w14:paraId="1BA4506D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EC0BA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a. Dependent Variable: Evenson </w:t>
            </w: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Light</w:t>
            </w:r>
          </w:p>
        </w:tc>
      </w:tr>
      <w:tr w:rsidR="005224EC" w:rsidRPr="005224EC" w14:paraId="797D231F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E2990" w14:textId="77777777" w:rsidR="005224EC" w:rsidRPr="005224EC" w:rsidRDefault="005224EC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 xml:space="preserve">b. Predictors: (Constant), Parent MINI: Screen Positive to ANY disorder?, Number of Valid Days of Wear, </w:t>
            </w: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</w:tbl>
    <w:p w14:paraId="50B943BD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687DA7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04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2815"/>
        <w:gridCol w:w="1284"/>
        <w:gridCol w:w="1160"/>
      </w:tblGrid>
      <w:tr w:rsidR="00183CD4" w:rsidRPr="005224EC" w14:paraId="7CAE9BDB" w14:textId="77777777" w:rsidTr="00183CD4">
        <w:trPr>
          <w:cantSplit/>
        </w:trPr>
        <w:tc>
          <w:tcPr>
            <w:tcW w:w="366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6335D4A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44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EC23D17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183CD4" w:rsidRPr="005224EC" w14:paraId="727D66C4" w14:textId="77777777" w:rsidTr="00183CD4">
        <w:trPr>
          <w:cantSplit/>
        </w:trPr>
        <w:tc>
          <w:tcPr>
            <w:tcW w:w="366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9E0E2E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16" w:space="0" w:color="000000"/>
            </w:tcBorders>
            <w:shd w:val="clear" w:color="auto" w:fill="FFFFFF"/>
          </w:tcPr>
          <w:p w14:paraId="5FFDF61F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D7EBCA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183CD4" w:rsidRPr="005224EC" w14:paraId="73B4E799" w14:textId="77777777" w:rsidTr="00183CD4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DC6ADB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FC44ED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C593E17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AFDCC3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CD4" w:rsidRPr="005224EC" w14:paraId="7194B27D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E25D2B6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119352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7937B6DE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6F6579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641</w:t>
            </w:r>
          </w:p>
        </w:tc>
      </w:tr>
      <w:tr w:rsidR="00183CD4" w:rsidRPr="005224EC" w14:paraId="22E11774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9055F3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3E44E2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9E08AA7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33F8EA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183CD4" w:rsidRPr="005224EC" w14:paraId="4A9B2685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4D8CF1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24BE30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CA7CD46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7AB5BF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</w:tr>
      <w:tr w:rsidR="00183CD4" w:rsidRPr="005224EC" w14:paraId="4B76C5F2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2196C1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A14D2B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5C6F843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2EE793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</w:tr>
      <w:tr w:rsidR="00183CD4" w:rsidRPr="005224EC" w14:paraId="07C32D3B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694C30F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0BF0BD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E32B5C0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7363AA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084</w:t>
            </w:r>
          </w:p>
        </w:tc>
      </w:tr>
      <w:tr w:rsidR="00183CD4" w:rsidRPr="005224EC" w14:paraId="3B819673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AAD3F3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91EEDC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EC3D430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AFE219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</w:tr>
      <w:tr w:rsidR="00183CD4" w:rsidRPr="005224EC" w14:paraId="1A833E6A" w14:textId="77777777" w:rsidTr="00183CD4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5758A8C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5115B8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Parent MINI: Screen Positive to ANY disorder?</w:t>
            </w:r>
          </w:p>
        </w:tc>
        <w:tc>
          <w:tcPr>
            <w:tcW w:w="12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E55759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54C7D6" w14:textId="77777777" w:rsidR="00183CD4" w:rsidRPr="005224EC" w:rsidRDefault="00183CD4" w:rsidP="00522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24EC">
              <w:rPr>
                <w:rFonts w:ascii="Arial" w:hAnsi="Arial" w:cs="Arial"/>
                <w:color w:val="000000"/>
                <w:sz w:val="18"/>
                <w:szCs w:val="18"/>
              </w:rPr>
              <w:t>1.350</w:t>
            </w:r>
          </w:p>
        </w:tc>
      </w:tr>
    </w:tbl>
    <w:p w14:paraId="37B43CC1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30D269" w14:textId="77777777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1704D233" w14:textId="77777777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224EC">
        <w:rPr>
          <w:rFonts w:ascii="Arial" w:hAnsi="Arial" w:cs="Arial"/>
          <w:b/>
          <w:bCs/>
          <w:color w:val="000000"/>
          <w:sz w:val="26"/>
          <w:szCs w:val="26"/>
        </w:rPr>
        <w:t>Charts</w:t>
      </w:r>
    </w:p>
    <w:p w14:paraId="2F00B004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6D59DA" w14:textId="2A71395D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4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9D7B7" wp14:editId="42E01ACE">
            <wp:extent cx="5943600" cy="4758055"/>
            <wp:effectExtent l="0" t="0" r="0" b="4445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D637" w14:textId="77777777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52C38A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244A84" w14:textId="6668126D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24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D55A93" wp14:editId="0EC9950F">
            <wp:extent cx="5943600" cy="4758055"/>
            <wp:effectExtent l="0" t="0" r="0" b="4445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B8B70" w14:textId="77777777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31074E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9CC524" w14:textId="77777777" w:rsidR="005224EC" w:rsidRPr="005224EC" w:rsidRDefault="005224EC" w:rsidP="00522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F01B26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34E4942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4D5D5B9E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119092CB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 COLLIN TOL</w:t>
      </w:r>
    </w:p>
    <w:p w14:paraId="725C39C7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572184CC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3BF0698A" w14:textId="77777777" w:rsidR="00DF7052" w:rsidRP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/DEPENDENT </w:t>
      </w:r>
      <w:proofErr w:type="spellStart"/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>Evenson_Moderate</w:t>
      </w:r>
      <w:proofErr w:type="spellEnd"/>
    </w:p>
    <w:p w14:paraId="110DAE66" w14:textId="77777777" w:rsidR="00DF7052" w:rsidRP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pwhodastotal1 </w:t>
      </w:r>
      <w:proofErr w:type="spellStart"/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pincome1 gender </w:t>
      </w:r>
      <w:proofErr w:type="spellStart"/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DF7052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inary_age_10 panydx1</w:t>
      </w:r>
    </w:p>
    <w:p w14:paraId="54E83BAC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6C460D4C" w14:textId="77777777" w:rsidR="00DF7052" w:rsidRDefault="00DF7052" w:rsidP="00DF70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2E0317E3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7"/>
        <w:gridCol w:w="1160"/>
        <w:gridCol w:w="1231"/>
        <w:gridCol w:w="1689"/>
        <w:gridCol w:w="1689"/>
      </w:tblGrid>
      <w:tr w:rsidR="00800C70" w:rsidRPr="00800C70" w14:paraId="01757745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83927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proofErr w:type="spellStart"/>
            <w:r w:rsidRPr="00800C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r w:rsidRPr="00800C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00C70" w:rsidRPr="00800C70" w14:paraId="5EDD4025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6D4D56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63CA9B9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047D624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EEF008D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F4FEBB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</w:tr>
      <w:tr w:rsidR="00800C70" w:rsidRPr="00800C70" w14:paraId="0AE911DC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F2C127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3E8DCB8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  <w:r w:rsidRPr="00800C7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76859BB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947416F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A62BBF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8.907342281385002</w:t>
            </w:r>
          </w:p>
        </w:tc>
      </w:tr>
      <w:tr w:rsidR="00800C70" w:rsidRPr="00800C70" w14:paraId="15A03BB6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EE5BD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. Predictors: (Constant), Parent MINI: Screen Positive to ANY disorder?, Number of Valid Days of Wear, </w:t>
            </w: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  <w:tr w:rsidR="00800C70" w:rsidRPr="00800C70" w14:paraId="3238E9B0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F6380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 xml:space="preserve">b. Dependent Variable: Evenson </w:t>
            </w: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Moderate</w:t>
            </w:r>
          </w:p>
        </w:tc>
      </w:tr>
    </w:tbl>
    <w:p w14:paraId="4C69C3A7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83B8C9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460"/>
        <w:gridCol w:w="1689"/>
        <w:gridCol w:w="1161"/>
        <w:gridCol w:w="1601"/>
        <w:gridCol w:w="1161"/>
        <w:gridCol w:w="1161"/>
      </w:tblGrid>
      <w:tr w:rsidR="00800C70" w:rsidRPr="00800C70" w14:paraId="5265A416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4A5B4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00C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  <w:r w:rsidRPr="00800C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00C70" w:rsidRPr="00800C70" w14:paraId="3CA56D54" w14:textId="77777777">
        <w:trPr>
          <w:cantSplit/>
        </w:trPr>
        <w:tc>
          <w:tcPr>
            <w:tcW w:w="230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054B497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A0BB1A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D36C1C3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8B456A4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96CB4B5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5D6983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800C70" w:rsidRPr="00800C70" w14:paraId="0253477D" w14:textId="77777777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6005D6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CC9FCF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41BA377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3066.893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35AC8D9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D804A6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438.128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63729A6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5.522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459ADF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800C7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00C70" w:rsidRPr="00800C70" w14:paraId="73EA20CF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EA3E28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F63C4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E8341E0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9758.91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7C8308E3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</w:tcPr>
          <w:p w14:paraId="49F8D67D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79.34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6A495425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2E0E5F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70" w:rsidRPr="00800C70" w14:paraId="5B8A9F24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F99E48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3A1E60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AC2A35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2825.804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DC0B39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A746A1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4D3573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086801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70" w:rsidRPr="00800C70" w14:paraId="7FAB759D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80B6E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 xml:space="preserve">a. Dependent Variable: Evenson </w:t>
            </w: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Moderate</w:t>
            </w:r>
          </w:p>
        </w:tc>
      </w:tr>
      <w:tr w:rsidR="00800C70" w:rsidRPr="00800C70" w14:paraId="036486E4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C1592" w14:textId="77777777" w:rsidR="00800C70" w:rsidRPr="00800C70" w:rsidRDefault="00800C70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 xml:space="preserve">b. Predictors: (Constant), Parent MINI: Screen Positive to ANY disorder?, Number of Valid Days of Wear, </w:t>
            </w: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</w:tbl>
    <w:p w14:paraId="42978E41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391AA5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04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2815"/>
        <w:gridCol w:w="1284"/>
        <w:gridCol w:w="1160"/>
      </w:tblGrid>
      <w:tr w:rsidR="00D83356" w:rsidRPr="00800C70" w14:paraId="76C3C6F2" w14:textId="77777777" w:rsidTr="00D83356">
        <w:trPr>
          <w:cantSplit/>
        </w:trPr>
        <w:tc>
          <w:tcPr>
            <w:tcW w:w="366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4971BF9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44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280EAFE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D83356" w:rsidRPr="00800C70" w14:paraId="0A285622" w14:textId="77777777" w:rsidTr="00D83356">
        <w:trPr>
          <w:cantSplit/>
        </w:trPr>
        <w:tc>
          <w:tcPr>
            <w:tcW w:w="366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B4265A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16" w:space="0" w:color="000000"/>
            </w:tcBorders>
            <w:shd w:val="clear" w:color="auto" w:fill="FFFFFF"/>
          </w:tcPr>
          <w:p w14:paraId="4C3C04E1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940248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D83356" w:rsidRPr="00800C70" w14:paraId="3CA2741F" w14:textId="77777777" w:rsidTr="00D83356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87CFEE3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4B2E91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7D82416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ED38A3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356" w:rsidRPr="00800C70" w14:paraId="7A11A884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F4D97DD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C7C185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41FF63D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367ACC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641</w:t>
            </w:r>
          </w:p>
        </w:tc>
      </w:tr>
      <w:tr w:rsidR="00D83356" w:rsidRPr="00800C70" w14:paraId="2BA823BF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7AC9F1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A1CAF1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77226CBF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B2C7CE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D83356" w:rsidRPr="00800C70" w14:paraId="53AA96B2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701E3E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4511C8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436D01C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DABDA8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</w:tr>
      <w:tr w:rsidR="00D83356" w:rsidRPr="00800C70" w14:paraId="4381E835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63FB23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64AB3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499483E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75210E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</w:tr>
      <w:tr w:rsidR="00D83356" w:rsidRPr="00800C70" w14:paraId="42539296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B61616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7A4C39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7DBBDA68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B6CFED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084</w:t>
            </w:r>
          </w:p>
        </w:tc>
      </w:tr>
      <w:tr w:rsidR="00D83356" w:rsidRPr="00800C70" w14:paraId="232EC2A0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2B5604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8FA2E7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06A1347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727CE8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</w:tr>
      <w:tr w:rsidR="00D83356" w:rsidRPr="00800C70" w14:paraId="54EE2052" w14:textId="77777777" w:rsidTr="00D83356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ED2EA5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234476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Parent MINI: Screen Positive to ANY disorder?</w:t>
            </w:r>
          </w:p>
        </w:tc>
        <w:tc>
          <w:tcPr>
            <w:tcW w:w="12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412FA2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CD4572" w14:textId="77777777" w:rsidR="00D83356" w:rsidRPr="00800C70" w:rsidRDefault="00D83356" w:rsidP="00800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1.350</w:t>
            </w:r>
          </w:p>
        </w:tc>
      </w:tr>
    </w:tbl>
    <w:p w14:paraId="342F1BA8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44BCB3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AF0B41" w14:textId="77777777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800C70">
        <w:rPr>
          <w:rFonts w:ascii="Arial" w:hAnsi="Arial" w:cs="Arial"/>
          <w:b/>
          <w:bCs/>
          <w:color w:val="000000"/>
          <w:sz w:val="26"/>
          <w:szCs w:val="26"/>
        </w:rPr>
        <w:t>Charts</w:t>
      </w:r>
    </w:p>
    <w:p w14:paraId="1A10851A" w14:textId="45ABA65D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0C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D49B0B" wp14:editId="17056977">
            <wp:extent cx="5943600" cy="4758055"/>
            <wp:effectExtent l="0" t="0" r="0" b="4445"/>
            <wp:docPr id="18" name="Picture 1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EF085" w14:textId="77777777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DC906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45D98C" w14:textId="53F1A42C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0C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4CD9C6" wp14:editId="68E27D66">
            <wp:extent cx="5943600" cy="4758055"/>
            <wp:effectExtent l="0" t="0" r="0" b="4445"/>
            <wp:docPr id="17" name="Picture 17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7BF0E" w14:textId="77777777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2D441" w14:textId="272015CB" w:rsidR="00800C70" w:rsidRPr="00800C70" w:rsidRDefault="00800C70" w:rsidP="00800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2006F1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B705B1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5C6255B4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437EC4A4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 COLLIN TOL</w:t>
      </w:r>
    </w:p>
    <w:p w14:paraId="714A90C8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54A13441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475E7529" w14:textId="77777777" w:rsidR="00C90A8A" w:rsidRP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/DEPENDENT </w:t>
      </w:r>
      <w:proofErr w:type="spellStart"/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>Evenson_Vigorous</w:t>
      </w:r>
      <w:proofErr w:type="spellEnd"/>
    </w:p>
    <w:p w14:paraId="0DC16DAE" w14:textId="77777777" w:rsidR="00C90A8A" w:rsidRP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pwhodastotal1 </w:t>
      </w:r>
      <w:proofErr w:type="spellStart"/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pincome1 gender </w:t>
      </w:r>
      <w:proofErr w:type="spellStart"/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C90A8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inary_age_10 panydx1</w:t>
      </w:r>
    </w:p>
    <w:p w14:paraId="50996023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2709F3D6" w14:textId="77777777" w:rsidR="00C90A8A" w:rsidRDefault="00C90A8A" w:rsidP="00C90A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43DC1968" w14:textId="77777777" w:rsidR="00C90A8A" w:rsidRDefault="00C90A8A" w:rsidP="00C90A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487050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7"/>
        <w:gridCol w:w="1160"/>
        <w:gridCol w:w="1231"/>
        <w:gridCol w:w="1689"/>
        <w:gridCol w:w="1689"/>
      </w:tblGrid>
      <w:tr w:rsidR="009C462B" w:rsidRPr="009C462B" w14:paraId="25DF2E34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98FD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proofErr w:type="spellStart"/>
            <w:r w:rsidRPr="009C46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r w:rsidRPr="009C46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C462B" w:rsidRPr="009C462B" w14:paraId="616F3968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FC3C3B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9F9E3E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867F47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0CD7699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4BA114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</w:tr>
      <w:tr w:rsidR="009C462B" w:rsidRPr="009C462B" w14:paraId="0014E22A" w14:textId="77777777">
        <w:trPr>
          <w:cantSplit/>
        </w:trPr>
        <w:tc>
          <w:tcPr>
            <w:tcW w:w="8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FA2D04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29DAAF3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  <w:r w:rsidRPr="009C462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5B40479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61C586B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6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78DF2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1.358068841957424</w:t>
            </w:r>
          </w:p>
        </w:tc>
      </w:tr>
      <w:tr w:rsidR="009C462B" w:rsidRPr="009C462B" w14:paraId="5A002D1E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50B52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a. Predictors: (Constant), Parent MINI: Screen Positive to ANY disorder?, Number of Valid Days of Wear, </w:t>
            </w: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  <w:tr w:rsidR="009C462B" w:rsidRPr="009C462B" w14:paraId="652CAB70" w14:textId="77777777">
        <w:trPr>
          <w:cantSplit/>
        </w:trPr>
        <w:tc>
          <w:tcPr>
            <w:tcW w:w="66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FC7B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 xml:space="preserve">b. Dependent Variable: Evenson </w:t>
            </w: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Vigorous</w:t>
            </w:r>
          </w:p>
        </w:tc>
      </w:tr>
    </w:tbl>
    <w:p w14:paraId="7DB9D53B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3627B3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460"/>
        <w:gridCol w:w="1689"/>
        <w:gridCol w:w="1161"/>
        <w:gridCol w:w="1601"/>
        <w:gridCol w:w="1161"/>
        <w:gridCol w:w="1161"/>
      </w:tblGrid>
      <w:tr w:rsidR="009C462B" w:rsidRPr="009C462B" w14:paraId="23ADC070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F432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46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  <w:r w:rsidRPr="009C46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C462B" w:rsidRPr="009C462B" w14:paraId="5C1342F7" w14:textId="77777777">
        <w:trPr>
          <w:cantSplit/>
        </w:trPr>
        <w:tc>
          <w:tcPr>
            <w:tcW w:w="230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BC4AD9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905B15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A031A87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1DAE7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1BA1990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739476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9C462B" w:rsidRPr="009C462B" w14:paraId="55A708B0" w14:textId="77777777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FCDE3C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E6A234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6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EE968C7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4859.286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B656380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BA6EABC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694.184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D8801D7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5.381</w:t>
            </w: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BB834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9C462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9C462B" w:rsidRPr="009C462B" w14:paraId="16D35125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052AFF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4F310F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19DDAC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5867.70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2D59E56E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</w:tcPr>
          <w:p w14:paraId="6CC36D8C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29.00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FFFFFF"/>
          </w:tcPr>
          <w:p w14:paraId="204E83BB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2057C0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62B" w:rsidRPr="009C462B" w14:paraId="4F0B368A" w14:textId="77777777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3DCBD9A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628987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42A596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20726.991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0D71F0B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CEC1A2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E75F7D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46E6A6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62B" w:rsidRPr="009C462B" w14:paraId="0F5DC6EB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81A81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 xml:space="preserve">a. Dependent Variable: Evenson </w:t>
            </w: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Vigorous</w:t>
            </w:r>
          </w:p>
        </w:tc>
      </w:tr>
      <w:tr w:rsidR="009C462B" w:rsidRPr="009C462B" w14:paraId="20927250" w14:textId="77777777">
        <w:trPr>
          <w:cantSplit/>
        </w:trPr>
        <w:tc>
          <w:tcPr>
            <w:tcW w:w="9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4E92F" w14:textId="77777777" w:rsidR="009C462B" w:rsidRPr="009C462B" w:rsidRDefault="009C462B" w:rsidP="009C46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 xml:space="preserve">b. Predictors: (Constant), Parent MINI: Screen Positive to ANY disorder?, Number of Valid Days of Wear, </w:t>
            </w: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, 10 years and older, Parent's income category (before taxes), child gender, Parent total WHODAS score</w:t>
            </w:r>
          </w:p>
        </w:tc>
      </w:tr>
    </w:tbl>
    <w:p w14:paraId="2D38306B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A64C0A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04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2815"/>
        <w:gridCol w:w="1284"/>
        <w:gridCol w:w="1160"/>
      </w:tblGrid>
      <w:tr w:rsidR="00A64FD7" w:rsidRPr="009C462B" w14:paraId="0D99C7AF" w14:textId="321B0DC0" w:rsidTr="00A830CF">
        <w:trPr>
          <w:cantSplit/>
          <w:trHeight w:val="320"/>
        </w:trPr>
        <w:tc>
          <w:tcPr>
            <w:tcW w:w="366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85271C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444" w:type="dxa"/>
            <w:gridSpan w:val="2"/>
          </w:tcPr>
          <w:p w14:paraId="52EB519F" w14:textId="28A7168E" w:rsidR="00A64FD7" w:rsidRPr="009C462B" w:rsidRDefault="00A64FD7" w:rsidP="00A64FD7">
            <w:pPr>
              <w:jc w:val="center"/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A64FD7" w:rsidRPr="009C462B" w14:paraId="3CCD7667" w14:textId="77777777" w:rsidTr="00A64FD7">
        <w:trPr>
          <w:cantSplit/>
        </w:trPr>
        <w:tc>
          <w:tcPr>
            <w:tcW w:w="366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8E3833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16" w:space="0" w:color="000000"/>
            </w:tcBorders>
            <w:shd w:val="clear" w:color="auto" w:fill="FFFFFF"/>
          </w:tcPr>
          <w:p w14:paraId="0E6C0B1C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F2DB21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A64FD7" w:rsidRPr="009C462B" w14:paraId="3E29A9D9" w14:textId="77777777" w:rsidTr="00A64FD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441919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839918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2AFCF5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3714E6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FD7" w:rsidRPr="009C462B" w14:paraId="36401C20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65D20E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385653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93A5AF1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BF9191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641</w:t>
            </w:r>
          </w:p>
        </w:tc>
      </w:tr>
      <w:tr w:rsidR="00A64FD7" w:rsidRPr="009C462B" w14:paraId="69227A07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83D728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E20A12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2BE61CD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BAE651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A64FD7" w:rsidRPr="009C462B" w14:paraId="72CA8699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B05F1E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3DF66A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BD0B88F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451886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</w:tr>
      <w:tr w:rsidR="00A64FD7" w:rsidRPr="009C462B" w14:paraId="482E5653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9A8514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F046E0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7A9C9B8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AC4DB8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</w:tr>
      <w:tr w:rsidR="00A64FD7" w:rsidRPr="009C462B" w14:paraId="0A23B24F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4B276C2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82CAB1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6F9D65C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A14012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084</w:t>
            </w:r>
          </w:p>
        </w:tc>
      </w:tr>
      <w:tr w:rsidR="00A64FD7" w:rsidRPr="009C462B" w14:paraId="34D10736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67C23EB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7AB016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6720135A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935FDA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</w:tr>
      <w:tr w:rsidR="00A64FD7" w:rsidRPr="009C462B" w14:paraId="7F49F16D" w14:textId="77777777" w:rsidTr="00A64FD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0E745D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92F425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Parent MINI: Screen Positive to ANY disorder?</w:t>
            </w:r>
          </w:p>
        </w:tc>
        <w:tc>
          <w:tcPr>
            <w:tcW w:w="12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C705B2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1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3285F5" w14:textId="77777777" w:rsidR="00A64FD7" w:rsidRPr="009C462B" w:rsidRDefault="00A64FD7" w:rsidP="00A64F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62B">
              <w:rPr>
                <w:rFonts w:ascii="Arial" w:hAnsi="Arial" w:cs="Arial"/>
                <w:color w:val="000000"/>
                <w:sz w:val="18"/>
                <w:szCs w:val="18"/>
              </w:rPr>
              <w:t>1.350</w:t>
            </w:r>
          </w:p>
        </w:tc>
      </w:tr>
    </w:tbl>
    <w:p w14:paraId="6C61D8C1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C54EE4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2FA526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DF8377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987315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83B89A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4DF331" w14:textId="77777777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66777365" w14:textId="77777777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9C462B">
        <w:rPr>
          <w:rFonts w:ascii="Arial" w:hAnsi="Arial" w:cs="Arial"/>
          <w:b/>
          <w:bCs/>
          <w:color w:val="000000"/>
          <w:sz w:val="26"/>
          <w:szCs w:val="26"/>
        </w:rPr>
        <w:t>Charts</w:t>
      </w:r>
    </w:p>
    <w:p w14:paraId="0F92C64E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CE654C" w14:textId="5F17961D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46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CC31A8" wp14:editId="55A61244">
            <wp:extent cx="5943600" cy="4758055"/>
            <wp:effectExtent l="0" t="0" r="0" b="4445"/>
            <wp:docPr id="21" name="Picture 2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0C89C" w14:textId="77777777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CE4C2" w14:textId="77777777" w:rsidR="009C462B" w:rsidRPr="009C462B" w:rsidRDefault="009C462B" w:rsidP="009C46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10C962" w14:textId="40B48489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462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99B05B" wp14:editId="21A48CA6">
            <wp:extent cx="5943600" cy="4758055"/>
            <wp:effectExtent l="0" t="0" r="0" b="4445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A8572" w14:textId="77777777" w:rsidR="009C462B" w:rsidRPr="009C462B" w:rsidRDefault="009C462B" w:rsidP="009C46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CA313" w14:textId="77777777" w:rsidR="00800C70" w:rsidRPr="00800C70" w:rsidRDefault="00800C70" w:rsidP="00800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E84382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2728806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 Generalized Linear Models.</w:t>
      </w:r>
    </w:p>
    <w:p w14:paraId="2ED9380E" w14:textId="77777777" w:rsidR="007175AE" w:rsidRP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ENLIN </w:t>
      </w:r>
      <w:proofErr w:type="spellStart"/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>Num_days_Guidelines</w:t>
      </w:r>
      <w:proofErr w:type="spellEnd"/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Y panydx1 gender Binary_age_10 (ORDER=DESCENDING) WITH </w:t>
      </w:r>
      <w:proofErr w:type="spellStart"/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pwhodastotal1 pincome1 </w:t>
      </w:r>
      <w:proofErr w:type="spellStart"/>
      <w:r w:rsidRPr="007175AE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5E483DE3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ODEL gender Binary_age_1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lid_Day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pwhodastotal1 pincome1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MI_percent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panydx1 INTERCEPT=YES</w:t>
      </w:r>
    </w:p>
    <w:p w14:paraId="147B0E46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DISTRIBUTION=POISSON LINK=LOG</w:t>
      </w:r>
    </w:p>
    <w:p w14:paraId="4FDF60FB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 METHOD=FISHER SCALE=1 COVB=MODEL MAXITERATIONS=100 MAXSTEPHALVING=5 PCONVERGE=1E-006(ABSOLUTE) SINGULAR=1E-012 ANALYSISTYPE=3(WALD) CILEVEL=95 CITYPE=WALD LIKELIHOOD=FULL</w:t>
      </w:r>
    </w:p>
    <w:p w14:paraId="479856F3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CLASSMISSING=EXCLUDE</w:t>
      </w:r>
    </w:p>
    <w:p w14:paraId="3A4C72FB" w14:textId="77777777" w:rsidR="007175AE" w:rsidRDefault="007175AE" w:rsidP="007175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PRINT CPS DESCRIPTIVES MODELINFO FIT SUMMARY SOLUTION (EXPONENTIATED).</w:t>
      </w:r>
    </w:p>
    <w:p w14:paraId="21E3E4B2" w14:textId="77777777" w:rsidR="007175AE" w:rsidRDefault="007175AE" w:rsidP="007175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296496" w14:textId="77777777" w:rsidR="00075F65" w:rsidRPr="00075F65" w:rsidRDefault="00075F65" w:rsidP="00075F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8D62A0" w14:textId="77777777" w:rsidR="00075F65" w:rsidRPr="00075F65" w:rsidRDefault="00075F65" w:rsidP="00075F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7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0"/>
        <w:gridCol w:w="3377"/>
      </w:tblGrid>
      <w:tr w:rsidR="00075F65" w:rsidRPr="00075F65" w14:paraId="746DE9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D832B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075F65" w:rsidRPr="00075F65" w14:paraId="5C9975F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B50DAF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DAB689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Num_days_Guidelines</w:t>
            </w:r>
            <w:proofErr w:type="spellEnd"/>
          </w:p>
        </w:tc>
      </w:tr>
      <w:tr w:rsidR="00075F65" w:rsidRPr="00075F65" w14:paraId="64FE2F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E8608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D788E77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Poisson</w:t>
            </w:r>
          </w:p>
        </w:tc>
      </w:tr>
      <w:tr w:rsidR="00075F65" w:rsidRPr="00075F65" w14:paraId="05166A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70BA76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ADF17F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Log</w:t>
            </w:r>
          </w:p>
        </w:tc>
      </w:tr>
    </w:tbl>
    <w:p w14:paraId="4802A61F" w14:textId="77777777" w:rsidR="00075F65" w:rsidRPr="00075F65" w:rsidRDefault="00075F65" w:rsidP="00075F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3"/>
        <w:gridCol w:w="1122"/>
        <w:gridCol w:w="1122"/>
      </w:tblGrid>
      <w:tr w:rsidR="00075F65" w:rsidRPr="00075F65" w14:paraId="70799D29" w14:textId="77777777" w:rsidTr="00C1061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12A88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Omnibus Test</w:t>
            </w:r>
            <w:r w:rsidRPr="00075F6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75F65" w:rsidRPr="00075F65" w14:paraId="0BEE4B54" w14:textId="77777777" w:rsidTr="00C1061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8F3478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Likelihood Ratio Chi-Square</w:t>
            </w:r>
          </w:p>
        </w:tc>
        <w:tc>
          <w:tcPr>
            <w:tcW w:w="11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DC9BC4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505C36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075F65" w:rsidRPr="00075F65" w14:paraId="629D1712" w14:textId="77777777" w:rsidTr="00C1061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FCC8279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106.190</w:t>
            </w:r>
          </w:p>
        </w:tc>
        <w:tc>
          <w:tcPr>
            <w:tcW w:w="11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3B63532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23A5D1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75F65" w:rsidRPr="00075F65" w14:paraId="6C9C1C04" w14:textId="77777777" w:rsidTr="00C1061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AE6B4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Num_days_Guidelines</w:t>
            </w:r>
            <w:proofErr w:type="spellEnd"/>
          </w:p>
          <w:p w14:paraId="4EC16713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gender, Binary_age_10, </w:t>
            </w:r>
            <w:proofErr w:type="spellStart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Valid_Days</w:t>
            </w:r>
            <w:proofErr w:type="spellEnd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 xml:space="preserve">, pwhodastotal1, pincome1, </w:t>
            </w:r>
            <w:proofErr w:type="spellStart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, panydx1</w:t>
            </w:r>
          </w:p>
        </w:tc>
      </w:tr>
      <w:tr w:rsidR="00075F65" w:rsidRPr="00075F65" w14:paraId="5CCBA9A4" w14:textId="77777777" w:rsidTr="00C1061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BB6AC" w14:textId="77777777" w:rsidR="00075F65" w:rsidRPr="00075F65" w:rsidRDefault="00075F65" w:rsidP="00075F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F65">
              <w:rPr>
                <w:rFonts w:ascii="Arial" w:hAnsi="Arial" w:cs="Arial"/>
                <w:color w:val="000000"/>
                <w:sz w:val="18"/>
                <w:szCs w:val="18"/>
              </w:rPr>
              <w:t>a. Compares the fitted model against the intercept-only model.</w:t>
            </w:r>
          </w:p>
        </w:tc>
      </w:tr>
    </w:tbl>
    <w:p w14:paraId="6643B444" w14:textId="77777777" w:rsidR="005224EC" w:rsidRPr="005224EC" w:rsidRDefault="005224EC" w:rsidP="005224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AED714" w14:textId="77777777" w:rsidR="00D556B1" w:rsidRDefault="00D556B1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7AC7F3" w14:textId="77777777" w:rsidR="00D556B1" w:rsidRDefault="00D556B1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1B16DFD" w14:textId="77777777" w:rsidR="00D556B1" w:rsidRDefault="00D556B1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CB78D37" w14:textId="77777777" w:rsid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58B16AE5" w14:textId="77777777" w:rsid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295EAD08" w14:textId="77777777" w:rsid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3020DD94" w14:textId="77777777" w:rsid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77E15027" w14:textId="77777777" w:rsid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19CCDCC2" w14:textId="77777777" w:rsidR="00E71770" w:rsidRPr="00E7177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/DEPENDENT </w:t>
      </w:r>
      <w:proofErr w:type="spellStart"/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>Evenson_Light</w:t>
      </w:r>
      <w:proofErr w:type="spellEnd"/>
    </w:p>
    <w:p w14:paraId="52038745" w14:textId="77777777" w:rsidR="000D4AE0" w:rsidRDefault="00E7177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Internalizing Binary_age_10 </w:t>
      </w:r>
      <w:proofErr w:type="spellStart"/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E71770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6C6952FB" w14:textId="75271D69" w:rsidR="000D4AE0" w:rsidRDefault="000D4AE0" w:rsidP="000D4A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>/SCATTERPLOT=(*SDRESID ,*ADJPRED)</w:t>
      </w:r>
    </w:p>
    <w:p w14:paraId="633DCA3A" w14:textId="1A83128B" w:rsidR="00E71770" w:rsidRPr="000D4AE0" w:rsidRDefault="000D4AE0" w:rsidP="00E717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6B0B2DA5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E71770" w:rsidRPr="00E71770" w14:paraId="6F5CAFE1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30C54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71770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E71770" w:rsidRPr="00E71770" w14:paraId="7BA8612C" w14:textId="77777777">
        <w:trPr>
          <w:cantSplit/>
        </w:trPr>
        <w:tc>
          <w:tcPr>
            <w:tcW w:w="113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1D441E0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F00105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640411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FCE58E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FF4936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E71770" w:rsidRPr="00E71770" w14:paraId="688B2C8B" w14:textId="77777777">
        <w:trPr>
          <w:cantSplit/>
        </w:trPr>
        <w:tc>
          <w:tcPr>
            <w:tcW w:w="113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5A4DCE8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0BB76F1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.669</w:t>
            </w:r>
            <w:r w:rsidRPr="00E7177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2CEBA0A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.448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FC3FE34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.417</w:t>
            </w:r>
          </w:p>
        </w:tc>
        <w:tc>
          <w:tcPr>
            <w:tcW w:w="22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CFBF24B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33.751172282854170</w:t>
            </w:r>
          </w:p>
        </w:tc>
      </w:tr>
      <w:tr w:rsidR="00E71770" w:rsidRPr="00E71770" w14:paraId="1FBA6D9B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8AFBB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4E0B9086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B44DE1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E71770" w:rsidRPr="00E71770" w14:paraId="0E1F9FE4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C8B7B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E71770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E71770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E71770" w:rsidRPr="00E71770" w14:paraId="7205F848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E4595C3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8F52EC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6D15F4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F012FA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14B26C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80DBC84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E71770" w:rsidRPr="00E71770" w14:paraId="79A57044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A12C44F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D02091A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2414B3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13706.457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3ABA05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FF24FE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6243.78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3AE038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4.26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B883D0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E7177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E71770" w:rsidRPr="00E71770" w14:paraId="7152F24E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AD0D943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92BC339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ED1A0E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40114.421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D5557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8FC4AA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139.142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8BAB3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9F3221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70" w:rsidRPr="00E71770" w14:paraId="575CCE68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6267DC5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DB3A38A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95CF15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253820.878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362C53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4F41DF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9EDA0F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204752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70" w:rsidRPr="00E71770" w14:paraId="7ED1E94C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75FC6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Light</w:t>
            </w:r>
          </w:p>
        </w:tc>
      </w:tr>
      <w:tr w:rsidR="00E71770" w:rsidRPr="00E71770" w14:paraId="71AC269E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FF58E" w14:textId="77777777" w:rsidR="00E71770" w:rsidRPr="00E71770" w:rsidRDefault="00E71770" w:rsidP="00E717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E71770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74527A06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20377C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586258" w14:textId="77777777" w:rsidR="001A54D5" w:rsidRPr="001A54D5" w:rsidRDefault="001A54D5" w:rsidP="001A54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6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  <w:gridCol w:w="91"/>
      </w:tblGrid>
      <w:tr w:rsidR="000D4AE0" w:rsidRPr="001A54D5" w14:paraId="02F1FDB3" w14:textId="4A4C4A9B" w:rsidTr="000D4AE0">
        <w:trPr>
          <w:cantSplit/>
          <w:trHeight w:val="320"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6593098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444" w:type="dxa"/>
            <w:gridSpan w:val="3"/>
          </w:tcPr>
          <w:p w14:paraId="6BD6EBE1" w14:textId="2F241332" w:rsidR="000D4AE0" w:rsidRPr="001A54D5" w:rsidRDefault="000D4AE0" w:rsidP="000D4AE0">
            <w:pPr>
              <w:jc w:val="center"/>
            </w:pPr>
            <w:r w:rsidRPr="00800C70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0D4AE0" w:rsidRPr="001A54D5" w14:paraId="30E83001" w14:textId="77777777" w:rsidTr="000D4AE0">
        <w:trPr>
          <w:gridAfter w:val="1"/>
          <w:wAfter w:w="91" w:type="dxa"/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89E5AD3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3F134C27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5D508E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0D4AE0" w:rsidRPr="001A54D5" w14:paraId="1FBB5287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68656BA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B9F888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554005E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9EC369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AE0" w:rsidRPr="001A54D5" w14:paraId="609FFAF7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59C2E3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96711B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7156DC6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2132A0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600</w:t>
            </w:r>
          </w:p>
        </w:tc>
      </w:tr>
      <w:tr w:rsidR="000D4AE0" w:rsidRPr="001A54D5" w14:paraId="549045A3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6BC393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3AC32E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305AED2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109E28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</w:tr>
      <w:tr w:rsidR="000D4AE0" w:rsidRPr="001A54D5" w14:paraId="14CDC95E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CC67A4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B0C7DB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42DDC666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1103DB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265</w:t>
            </w:r>
          </w:p>
        </w:tc>
      </w:tr>
      <w:tr w:rsidR="000D4AE0" w:rsidRPr="001A54D5" w14:paraId="03301AE4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B2E8B3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95F4CB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48C62E3E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E8E899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083</w:t>
            </w:r>
          </w:p>
        </w:tc>
      </w:tr>
      <w:tr w:rsidR="000D4AE0" w:rsidRPr="001A54D5" w14:paraId="126AF20C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84401E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9CADF2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799B378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86BF6F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081</w:t>
            </w:r>
          </w:p>
        </w:tc>
      </w:tr>
      <w:tr w:rsidR="000D4AE0" w:rsidRPr="001A54D5" w14:paraId="267B1CA8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D47F6B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28E32C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DA51B17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0CF761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053</w:t>
            </w:r>
          </w:p>
        </w:tc>
      </w:tr>
      <w:tr w:rsidR="000D4AE0" w:rsidRPr="001A54D5" w14:paraId="44E6CAB6" w14:textId="77777777" w:rsidTr="000D4AE0">
        <w:trPr>
          <w:gridAfter w:val="1"/>
          <w:wAfter w:w="91" w:type="dxa"/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C071965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6612A8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In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C001EC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169F36" w14:textId="77777777" w:rsidR="000D4AE0" w:rsidRPr="001A54D5" w:rsidRDefault="000D4AE0" w:rsidP="000D4A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4D5">
              <w:rPr>
                <w:rFonts w:ascii="Arial" w:hAnsi="Arial" w:cs="Arial"/>
                <w:color w:val="000000"/>
                <w:sz w:val="18"/>
                <w:szCs w:val="18"/>
              </w:rPr>
              <w:t>1.268</w:t>
            </w:r>
          </w:p>
        </w:tc>
      </w:tr>
    </w:tbl>
    <w:p w14:paraId="77A2361B" w14:textId="77777777" w:rsidR="001A54D5" w:rsidRPr="001A54D5" w:rsidRDefault="001A54D5" w:rsidP="001A54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94A2E5" w14:textId="6394925B" w:rsidR="00300A99" w:rsidRDefault="00300A99" w:rsidP="00300A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CBCD6D" wp14:editId="7962EFC0">
            <wp:extent cx="5943600" cy="4758055"/>
            <wp:effectExtent l="0" t="0" r="0" b="444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9EBEE" w14:textId="77777777" w:rsidR="00300A99" w:rsidRDefault="00300A99" w:rsidP="00300A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CE0E7" w14:textId="77777777" w:rsidR="00300A99" w:rsidRDefault="00300A99" w:rsidP="00300A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941300" w14:textId="495E4630" w:rsidR="00051381" w:rsidRDefault="00051381" w:rsidP="00051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C88B47" wp14:editId="119983B4">
            <wp:extent cx="5943600" cy="4758055"/>
            <wp:effectExtent l="0" t="0" r="0" b="444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9ADF6" w14:textId="77777777" w:rsidR="00051381" w:rsidRDefault="00051381" w:rsidP="00051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36A5E" w14:textId="77777777" w:rsidR="00051381" w:rsidRDefault="00051381" w:rsidP="00051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2381F6" w14:textId="77777777" w:rsidR="00E71770" w:rsidRPr="00E71770" w:rsidRDefault="00E71770" w:rsidP="00E717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91B0E9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2DE547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7D3464E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73C8E1F" w14:textId="7FC1C5EE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59250CEF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7D6E0636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00F13A36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4152CF02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20DC4BB5" w14:textId="77777777" w:rsidR="00521C73" w:rsidRP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/DEPENDENT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Evenson_Moderate</w:t>
      </w:r>
      <w:proofErr w:type="spellEnd"/>
    </w:p>
    <w:p w14:paraId="64335C8C" w14:textId="77777777" w:rsidR="004F2439" w:rsidRDefault="00521C73" w:rsidP="000D4A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Internalizing Binary_age_10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2CB22B5A" w14:textId="3825D952" w:rsidR="000D4AE0" w:rsidRDefault="004F2439" w:rsidP="000D4A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  <w:r w:rsidR="000D4AE0">
        <w:rPr>
          <w:rFonts w:ascii="Courier New" w:hAnsi="Courier New" w:cs="Courier New"/>
          <w:color w:val="000000"/>
          <w:sz w:val="20"/>
          <w:szCs w:val="20"/>
        </w:rPr>
        <w:t>/SCATTERPLOT=(*SDRESID ,*ADJPRED)</w:t>
      </w:r>
    </w:p>
    <w:p w14:paraId="4A35F65C" w14:textId="77777777" w:rsidR="000D4AE0" w:rsidRPr="000D4AE0" w:rsidRDefault="000D4AE0" w:rsidP="000D4A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49FB3329" w14:textId="54ADD751" w:rsidR="00521C73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</w:p>
    <w:p w14:paraId="68A67B35" w14:textId="77777777" w:rsid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60D855CB" w14:textId="77777777" w:rsid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14A3586A" w14:textId="77777777" w:rsid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26A2F174" w14:textId="77777777" w:rsid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60EC0C73" w14:textId="77777777" w:rsidR="004F2439" w:rsidRP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521C73" w:rsidRPr="00521C73" w14:paraId="315BA999" w14:textId="77777777" w:rsidTr="000D4AE0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CAA3D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21C73">
              <w:rPr>
                <w:rFonts w:ascii="Arial" w:hAnsi="Arial" w:cs="Arial"/>
                <w:b/>
                <w:bCs/>
                <w:color w:val="010205"/>
              </w:rPr>
              <w:lastRenderedPageBreak/>
              <w:t>Model Summary</w:t>
            </w:r>
          </w:p>
        </w:tc>
      </w:tr>
      <w:tr w:rsidR="00521C73" w:rsidRPr="00521C73" w14:paraId="088C5A11" w14:textId="77777777" w:rsidTr="000D4AE0">
        <w:trPr>
          <w:cantSplit/>
        </w:trPr>
        <w:tc>
          <w:tcPr>
            <w:tcW w:w="11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486185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609F91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D64EF9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A0835F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DC8FFA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521C73" w:rsidRPr="00521C73" w14:paraId="0C8861F0" w14:textId="77777777" w:rsidTr="000D4AE0">
        <w:trPr>
          <w:cantSplit/>
        </w:trPr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B67F567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E3E1EE0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.493</w:t>
            </w:r>
            <w:r w:rsidRPr="00521C7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033428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8C15FF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227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34D97D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8.886171908904513</w:t>
            </w:r>
          </w:p>
        </w:tc>
      </w:tr>
      <w:tr w:rsidR="00521C73" w:rsidRPr="00521C73" w14:paraId="18994F43" w14:textId="77777777" w:rsidTr="000D4AE0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1D946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4C828858" w14:textId="77777777" w:rsidR="00521C73" w:rsidRP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B56AFD" w14:textId="77777777" w:rsidR="00521C73" w:rsidRP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521C73" w:rsidRPr="00521C73" w14:paraId="10BA175B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64FA4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521C73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521C73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521C73" w:rsidRPr="00521C73" w14:paraId="074D1F7E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E1EAA31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73F31E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428D2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2E0767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DEEC63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1F5001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521C73" w:rsidRPr="00521C73" w14:paraId="34F9782D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4BDD242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137EB44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497FE0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3113.226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BB64B4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132D4D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444.747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BDA9A2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5.632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216A57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521C7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521C73" w:rsidRPr="00521C73" w14:paraId="54E5D780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18437D4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85EA5EB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10036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9712.578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5FA13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B8C586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78.964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E79E7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174CAF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C73" w:rsidRPr="00521C73" w14:paraId="088CA175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0892D8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9A480B0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6E9C850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12825.804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B67FF3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5773C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0185B6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C7390F3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C73" w:rsidRPr="00521C73" w14:paraId="1AE69EF8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ABD8E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Moderate</w:t>
            </w:r>
          </w:p>
        </w:tc>
      </w:tr>
      <w:tr w:rsidR="00521C73" w:rsidRPr="00521C73" w14:paraId="29470CDF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D5448" w14:textId="77777777" w:rsidR="00521C73" w:rsidRPr="00521C73" w:rsidRDefault="00521C73" w:rsidP="00521C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521C73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25C5A220" w14:textId="77777777" w:rsidR="00521C73" w:rsidRP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E97AAC" w14:textId="77777777" w:rsidR="00521C73" w:rsidRP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94FEE1" w14:textId="77777777" w:rsidR="006046AE" w:rsidRPr="006046AE" w:rsidRDefault="006046AE" w:rsidP="006046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</w:tblGrid>
      <w:tr w:rsidR="000D4AE0" w:rsidRPr="006046AE" w14:paraId="2F9CD6E1" w14:textId="77777777" w:rsidTr="000D4AE0">
        <w:trPr>
          <w:cantSplit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F79790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5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985DDD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0D4AE0" w:rsidRPr="006046AE" w14:paraId="5DF1B12A" w14:textId="77777777" w:rsidTr="000D4AE0">
        <w:trPr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EEC31AF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7177872B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895E41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0D4AE0" w:rsidRPr="006046AE" w14:paraId="3C84D6AC" w14:textId="77777777" w:rsidTr="000D4AE0">
        <w:trPr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267206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F11AE3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9E8049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056F20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AE0" w:rsidRPr="006046AE" w14:paraId="5647677E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2C593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67F09E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32B35DF0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278C8B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600</w:t>
            </w:r>
          </w:p>
        </w:tc>
      </w:tr>
      <w:tr w:rsidR="000D4AE0" w:rsidRPr="006046AE" w14:paraId="5FD9E3CC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5A330E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65513C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42D76B35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389C88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</w:tr>
      <w:tr w:rsidR="000D4AE0" w:rsidRPr="006046AE" w14:paraId="5214EC96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04F382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FE995E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4EB1F265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ACDFDD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265</w:t>
            </w:r>
          </w:p>
        </w:tc>
      </w:tr>
      <w:tr w:rsidR="000D4AE0" w:rsidRPr="006046AE" w14:paraId="6FB8C46F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C52564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81A36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A7ECFE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FAF5E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083</w:t>
            </w:r>
          </w:p>
        </w:tc>
      </w:tr>
      <w:tr w:rsidR="000D4AE0" w:rsidRPr="006046AE" w14:paraId="712CBC14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54B988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5E5CC4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53B2209C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99DFD4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081</w:t>
            </w:r>
          </w:p>
        </w:tc>
      </w:tr>
      <w:tr w:rsidR="000D4AE0" w:rsidRPr="006046AE" w14:paraId="2AFF4F25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C38330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AF67F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2108F116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159B9A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053</w:t>
            </w:r>
          </w:p>
        </w:tc>
      </w:tr>
      <w:tr w:rsidR="000D4AE0" w:rsidRPr="006046AE" w14:paraId="3A0E4E03" w14:textId="77777777" w:rsidTr="000D4AE0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8BFD02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7602E7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In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8232C9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E30A48" w14:textId="77777777" w:rsidR="000D4AE0" w:rsidRPr="006046AE" w:rsidRDefault="000D4AE0" w:rsidP="006046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6AE">
              <w:rPr>
                <w:rFonts w:ascii="Arial" w:hAnsi="Arial" w:cs="Arial"/>
                <w:color w:val="000000"/>
                <w:sz w:val="18"/>
                <w:szCs w:val="18"/>
              </w:rPr>
              <w:t>1.268</w:t>
            </w:r>
          </w:p>
        </w:tc>
      </w:tr>
    </w:tbl>
    <w:p w14:paraId="01C32B10" w14:textId="77777777" w:rsidR="006046AE" w:rsidRPr="006046AE" w:rsidRDefault="006046AE" w:rsidP="006046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F049D3" w14:textId="64554E23" w:rsidR="00BC1DAF" w:rsidRDefault="00BC1DAF" w:rsidP="00BC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CD6BA4" wp14:editId="50C302F5">
            <wp:extent cx="5943600" cy="4758055"/>
            <wp:effectExtent l="0" t="0" r="0" b="444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D2A72" w14:textId="77777777" w:rsidR="00BC1DAF" w:rsidRDefault="00BC1DAF" w:rsidP="00BC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624EED" w14:textId="77777777" w:rsidR="00BC1DAF" w:rsidRDefault="00BC1DAF" w:rsidP="00BC1D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7AA913" w14:textId="39F35E72" w:rsidR="00BC1DAF" w:rsidRDefault="00BC1DAF" w:rsidP="00BC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A71C29" wp14:editId="22372E2E">
            <wp:extent cx="5943600" cy="4758055"/>
            <wp:effectExtent l="0" t="0" r="0" b="444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5029D" w14:textId="77777777" w:rsidR="00BC1DAF" w:rsidRDefault="00BC1DAF" w:rsidP="00BC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320A29" w14:textId="77777777" w:rsidR="00BC1DAF" w:rsidRDefault="00BC1DAF" w:rsidP="00BC1D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5C233E" w14:textId="77777777" w:rsidR="00521C73" w:rsidRP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663D65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BB7749A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A9E6E81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C01E22A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14DFECC" w14:textId="6B0222E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283486F1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02299330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100049EE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7620F51B" w14:textId="77777777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69680A80" w14:textId="77777777" w:rsidR="00521C73" w:rsidRP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DEPENDENT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Evenson_Vigorous</w:t>
      </w:r>
      <w:proofErr w:type="spellEnd"/>
    </w:p>
    <w:p w14:paraId="5767B221" w14:textId="5AA69535" w:rsidR="00521C73" w:rsidRDefault="00521C73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Internalizing Binary_age_10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521C73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5003B400" w14:textId="13F804A6" w:rsidR="004F2439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>/SCATTERPLOT=(*SDRESID ,*ADJPRED)</w:t>
      </w:r>
    </w:p>
    <w:p w14:paraId="391D3EF7" w14:textId="77777777" w:rsidR="004F2439" w:rsidRPr="000D4AE0" w:rsidRDefault="004F2439" w:rsidP="004F24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5BEDE1FE" w14:textId="77777777" w:rsidR="004F2439" w:rsidRPr="00521C73" w:rsidRDefault="004F2439" w:rsidP="00521C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40298FD4" w14:textId="77777777" w:rsidR="00521C73" w:rsidRDefault="00521C73" w:rsidP="00521C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3F7EF3" w14:textId="77777777" w:rsidR="00A76D11" w:rsidRPr="00A76D11" w:rsidRDefault="00A76D11" w:rsidP="00A76D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A76D11" w:rsidRPr="00A76D11" w14:paraId="1BA3DEEA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61582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76D11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A76D11" w:rsidRPr="00A76D11" w14:paraId="698CF02D" w14:textId="77777777">
        <w:trPr>
          <w:cantSplit/>
        </w:trPr>
        <w:tc>
          <w:tcPr>
            <w:tcW w:w="113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8AB83CE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EC7D01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848348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AD1490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FA7CA8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A76D11" w:rsidRPr="00A76D11" w14:paraId="01428883" w14:textId="77777777">
        <w:trPr>
          <w:cantSplit/>
        </w:trPr>
        <w:tc>
          <w:tcPr>
            <w:tcW w:w="113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EE6E28F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A8E7D96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.485</w:t>
            </w:r>
            <w:r w:rsidRPr="00A76D11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774C414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.235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592EBE9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.192</w:t>
            </w:r>
          </w:p>
        </w:tc>
        <w:tc>
          <w:tcPr>
            <w:tcW w:w="22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0712FC6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11.351562204683978</w:t>
            </w:r>
          </w:p>
        </w:tc>
      </w:tr>
      <w:tr w:rsidR="00A76D11" w:rsidRPr="00A76D11" w14:paraId="58332E47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BCB4D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3E832EFD" w14:textId="77777777" w:rsidR="00A76D11" w:rsidRPr="00A76D11" w:rsidRDefault="00A76D11" w:rsidP="00A76D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AE678B" w14:textId="77777777" w:rsidR="00A76D11" w:rsidRPr="00A76D11" w:rsidRDefault="00A76D11" w:rsidP="00A76D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A76D11" w:rsidRPr="00A76D11" w14:paraId="691E6131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70BD9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A76D11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A76D11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A76D11" w:rsidRPr="00A76D11" w14:paraId="5EC383AE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D837B14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1585C8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BA297C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D68677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F145FE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16F50A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76D11" w:rsidRPr="00A76D11" w14:paraId="18F32441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D9F9E94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F934A9D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A24161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4877.461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B2DFA2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A28EF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696.78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4145EB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5.407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243431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A76D11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A76D11" w:rsidRPr="00A76D11" w14:paraId="29F4CB25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2C28D08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A94752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21DF58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15849.53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82028B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A86496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128.858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7C361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7F47DE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D11" w:rsidRPr="00A76D11" w14:paraId="3A9087FE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F220676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75EA34D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AB90ED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20726.991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E3804F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BE109E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9066E5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C855CD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D11" w:rsidRPr="00A76D11" w14:paraId="72FB5082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DF20A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Vigorous</w:t>
            </w:r>
          </w:p>
        </w:tc>
      </w:tr>
      <w:tr w:rsidR="00A76D11" w:rsidRPr="00A76D11" w14:paraId="460FD4DA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C7421" w14:textId="77777777" w:rsidR="00A76D11" w:rsidRPr="00A76D11" w:rsidRDefault="00A76D11" w:rsidP="00A76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A76D11">
              <w:rPr>
                <w:rFonts w:ascii="Arial" w:hAnsi="Arial" w:cs="Arial"/>
                <w:color w:val="010205"/>
                <w:sz w:val="18"/>
                <w:szCs w:val="18"/>
              </w:rPr>
              <w:t>, Number of Valid Days of Wear, Internalizing, 10 years and older, child gender, Parent's income category (before taxes), Parent total WHODAS score</w:t>
            </w:r>
          </w:p>
        </w:tc>
      </w:tr>
    </w:tbl>
    <w:p w14:paraId="6865983E" w14:textId="77777777" w:rsidR="00A76D11" w:rsidRPr="00A76D11" w:rsidRDefault="00A76D11" w:rsidP="00A76D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5EACC5" w14:textId="77777777" w:rsidR="007505B8" w:rsidRPr="007505B8" w:rsidRDefault="007505B8" w:rsidP="007505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</w:tblGrid>
      <w:tr w:rsidR="004F2439" w:rsidRPr="007505B8" w14:paraId="5C60F276" w14:textId="77777777" w:rsidTr="004F2439">
        <w:trPr>
          <w:cantSplit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14DFBA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5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38C673A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4F2439" w:rsidRPr="007505B8" w14:paraId="1E91FC6F" w14:textId="77777777" w:rsidTr="004F2439">
        <w:trPr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E428345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4ABD0193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F2541F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F2439" w:rsidRPr="007505B8" w14:paraId="4C665FDF" w14:textId="77777777" w:rsidTr="004F2439">
        <w:trPr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8DF9A0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AE5E05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C0E4CF4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AB0EDF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439" w:rsidRPr="007505B8" w14:paraId="5E719E3F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E78C635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588AB6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5302318D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33DB52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600</w:t>
            </w:r>
          </w:p>
        </w:tc>
      </w:tr>
      <w:tr w:rsidR="004F2439" w:rsidRPr="007505B8" w14:paraId="695D10E1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D0BF56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492806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5DDD05B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8EE111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</w:tr>
      <w:tr w:rsidR="004F2439" w:rsidRPr="007505B8" w14:paraId="5F2939C8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5D816C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AE579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3EC2FDD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79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F4FA0A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265</w:t>
            </w:r>
          </w:p>
        </w:tc>
      </w:tr>
      <w:tr w:rsidR="004F2439" w:rsidRPr="007505B8" w14:paraId="3E7D940D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9A99ED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100500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6F72275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F1A617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083</w:t>
            </w:r>
          </w:p>
        </w:tc>
      </w:tr>
      <w:tr w:rsidR="004F2439" w:rsidRPr="007505B8" w14:paraId="167BFC31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A58C70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99D19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3FD229C4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C990C5B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081</w:t>
            </w:r>
          </w:p>
        </w:tc>
      </w:tr>
      <w:tr w:rsidR="004F2439" w:rsidRPr="007505B8" w14:paraId="000744D3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86A477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6039B5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2C5857E9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313D3E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053</w:t>
            </w:r>
          </w:p>
        </w:tc>
      </w:tr>
      <w:tr w:rsidR="004F2439" w:rsidRPr="007505B8" w14:paraId="38140DDB" w14:textId="77777777" w:rsidTr="004F2439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E80934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B5CC5C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In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937A29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C22BB8" w14:textId="77777777" w:rsidR="004F2439" w:rsidRPr="007505B8" w:rsidRDefault="004F2439" w:rsidP="007505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5B8">
              <w:rPr>
                <w:rFonts w:ascii="Arial" w:hAnsi="Arial" w:cs="Arial"/>
                <w:color w:val="000000"/>
                <w:sz w:val="18"/>
                <w:szCs w:val="18"/>
              </w:rPr>
              <w:t>1.268</w:t>
            </w:r>
          </w:p>
        </w:tc>
      </w:tr>
    </w:tbl>
    <w:p w14:paraId="4C94440C" w14:textId="77777777" w:rsidR="007505B8" w:rsidRPr="007505B8" w:rsidRDefault="007505B8" w:rsidP="007505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99C56D" w14:textId="2A98AA34" w:rsidR="0044345C" w:rsidRDefault="0044345C" w:rsidP="00443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A3A605" wp14:editId="66BAE2B8">
            <wp:extent cx="5943600" cy="4758055"/>
            <wp:effectExtent l="0" t="0" r="0" b="4445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7C3BB" w14:textId="77777777" w:rsidR="0044345C" w:rsidRDefault="0044345C" w:rsidP="00443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5CD4AB" w14:textId="77777777" w:rsidR="0044345C" w:rsidRDefault="0044345C" w:rsidP="004434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578827" w14:textId="65F1217F" w:rsidR="0044345C" w:rsidRDefault="0044345C" w:rsidP="00443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24F363" wp14:editId="0AD69A7B">
            <wp:extent cx="5943600" cy="4758055"/>
            <wp:effectExtent l="0" t="0" r="0" b="444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F0672" w14:textId="77777777" w:rsidR="0044345C" w:rsidRDefault="0044345C" w:rsidP="00443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775228" w14:textId="77777777" w:rsidR="0044345C" w:rsidRDefault="0044345C" w:rsidP="004434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409677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D9165E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 Generalized Linear Models.</w:t>
      </w:r>
    </w:p>
    <w:p w14:paraId="573BE465" w14:textId="77777777" w:rsidR="00AF2330" w:rsidRP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ENLIN </w:t>
      </w:r>
      <w:proofErr w:type="spellStart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>Num_days_Guidelines</w:t>
      </w:r>
      <w:proofErr w:type="spellEnd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Y Internalizing gender Binary_age_10 (ORDER=DESCENDING) WITH </w:t>
      </w:r>
      <w:proofErr w:type="spellStart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</w:p>
    <w:p w14:paraId="2FB5E523" w14:textId="77777777" w:rsidR="00AF2330" w:rsidRP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pwhodastotal1 pincome1 </w:t>
      </w:r>
      <w:proofErr w:type="spellStart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70243F83" w14:textId="77777777" w:rsidR="00AF2330" w:rsidRP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ODEL Internalizing gender Binary_age_10 </w:t>
      </w:r>
      <w:proofErr w:type="spellStart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pwhodastotal1 pincome1 </w:t>
      </w:r>
      <w:proofErr w:type="spellStart"/>
      <w:r w:rsidRPr="00AF2330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39A56F97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RCEPT=YES</w:t>
      </w:r>
    </w:p>
    <w:p w14:paraId="1AB6B605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DISTRIBUTION=POISSON LINK=LOG</w:t>
      </w:r>
    </w:p>
    <w:p w14:paraId="6E71A033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 METHOD=FISHER(1) SCALE=1 COVB=MODEL MAXITERATIONS=100 MAXSTEPHALVING=5</w:t>
      </w:r>
    </w:p>
    <w:p w14:paraId="181BC22F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CONVERGE=1E-006(ABSOLUTE) SINGULAR=1E-012 ANALYSISTYPE=3(WALD) CILEVEL=95 CITYPE=WALD</w:t>
      </w:r>
    </w:p>
    <w:p w14:paraId="7BF55013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IKELIHOOD=FULL</w:t>
      </w:r>
    </w:p>
    <w:p w14:paraId="0D0DE24A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CLASSMISSING=EXCLUDE</w:t>
      </w:r>
    </w:p>
    <w:p w14:paraId="68AEEE3F" w14:textId="77777777" w:rsidR="00AF2330" w:rsidRDefault="00AF2330" w:rsidP="00AF23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PRINT CPS DESCRIPTIVES MODELINFO FIT SUMMARY SOLUTION (EXPONENTIATED).</w:t>
      </w:r>
    </w:p>
    <w:tbl>
      <w:tblPr>
        <w:tblW w:w="61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3"/>
        <w:gridCol w:w="3610"/>
      </w:tblGrid>
      <w:tr w:rsidR="00AF4D69" w:rsidRPr="00AF4D69" w14:paraId="26444C18" w14:textId="77777777" w:rsidTr="00E04659">
        <w:trPr>
          <w:cantSplit/>
        </w:trPr>
        <w:tc>
          <w:tcPr>
            <w:tcW w:w="6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7BFC1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F4D69">
              <w:rPr>
                <w:rFonts w:ascii="Arial" w:hAnsi="Arial" w:cs="Arial"/>
                <w:b/>
                <w:bCs/>
                <w:color w:val="010205"/>
              </w:rPr>
              <w:t>Model Information</w:t>
            </w:r>
          </w:p>
        </w:tc>
      </w:tr>
      <w:tr w:rsidR="00AF4D69" w:rsidRPr="00AF4D69" w14:paraId="116B9777" w14:textId="77777777" w:rsidTr="00E04659">
        <w:trPr>
          <w:cantSplit/>
        </w:trPr>
        <w:tc>
          <w:tcPr>
            <w:tcW w:w="256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5280DA9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A0D72D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Num_days_Guidelines</w:t>
            </w:r>
            <w:proofErr w:type="spellEnd"/>
          </w:p>
        </w:tc>
      </w:tr>
      <w:tr w:rsidR="00AF4D69" w:rsidRPr="00AF4D69" w14:paraId="7D895083" w14:textId="77777777" w:rsidTr="00E04659">
        <w:trPr>
          <w:cantSplit/>
        </w:trPr>
        <w:tc>
          <w:tcPr>
            <w:tcW w:w="25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79E79F5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Probability Distribution</w:t>
            </w:r>
          </w:p>
        </w:tc>
        <w:tc>
          <w:tcPr>
            <w:tcW w:w="3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B9A204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Poisson</w:t>
            </w:r>
          </w:p>
        </w:tc>
      </w:tr>
      <w:tr w:rsidR="00AF4D69" w:rsidRPr="00AF4D69" w14:paraId="54E3AEA7" w14:textId="77777777" w:rsidTr="00E04659">
        <w:trPr>
          <w:cantSplit/>
        </w:trPr>
        <w:tc>
          <w:tcPr>
            <w:tcW w:w="25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7E2A25C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Link Function</w:t>
            </w:r>
          </w:p>
        </w:tc>
        <w:tc>
          <w:tcPr>
            <w:tcW w:w="3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C7B6522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Log</w:t>
            </w:r>
          </w:p>
        </w:tc>
      </w:tr>
    </w:tbl>
    <w:p w14:paraId="3DB02CB0" w14:textId="77777777" w:rsidR="00AF4D69" w:rsidRPr="00AF4D69" w:rsidRDefault="00AF4D69" w:rsidP="00AF4D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9F0002" w14:textId="77777777" w:rsidR="00AF4D69" w:rsidRPr="00AF4D69" w:rsidRDefault="00AF4D69" w:rsidP="00AF4D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5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4"/>
        <w:gridCol w:w="1609"/>
        <w:gridCol w:w="1609"/>
      </w:tblGrid>
      <w:tr w:rsidR="00AF4D69" w:rsidRPr="00AF4D69" w14:paraId="3A206283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FFCC2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F4D69">
              <w:rPr>
                <w:rFonts w:ascii="Arial" w:hAnsi="Arial" w:cs="Arial"/>
                <w:b/>
                <w:bCs/>
                <w:color w:val="010205"/>
              </w:rPr>
              <w:t>Omnibus Test</w:t>
            </w:r>
            <w:r w:rsidRPr="00AF4D69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AF4D69" w:rsidRPr="00AF4D69" w14:paraId="670A4F86" w14:textId="77777777">
        <w:trPr>
          <w:cantSplit/>
        </w:trPr>
        <w:tc>
          <w:tcPr>
            <w:tcW w:w="23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7012BC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Likelihood Ratio Chi-Square</w:t>
            </w:r>
          </w:p>
        </w:tc>
        <w:tc>
          <w:tcPr>
            <w:tcW w:w="16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8B7349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DD2B22E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F4D69" w:rsidRPr="00AF4D69" w14:paraId="5A2B6791" w14:textId="77777777">
        <w:trPr>
          <w:cantSplit/>
        </w:trPr>
        <w:tc>
          <w:tcPr>
            <w:tcW w:w="231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99A618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109.532</w:t>
            </w:r>
          </w:p>
        </w:tc>
        <w:tc>
          <w:tcPr>
            <w:tcW w:w="16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E859519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5B5CAA1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F4D69" w:rsidRPr="00AF4D69" w14:paraId="5F61118B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00DD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 xml:space="preserve">Dependent Variable: </w:t>
            </w:r>
            <w:proofErr w:type="spellStart"/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Num_days_Guidelines</w:t>
            </w:r>
            <w:proofErr w:type="spellEnd"/>
          </w:p>
          <w:p w14:paraId="48FAFA4C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 xml:space="preserve">Model: (Intercept), Internalizing, child gender, 10 years and older, Number of Valid Days of Wear, Parent total WHODAS score, Parent's income category (before taxes), </w:t>
            </w:r>
            <w:proofErr w:type="spellStart"/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r w:rsidRPr="00AF4D6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4D69" w:rsidRPr="00AF4D69" w14:paraId="36F22A1B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AFCD4" w14:textId="77777777" w:rsidR="00AF4D69" w:rsidRPr="00AF4D69" w:rsidRDefault="00AF4D69" w:rsidP="00AF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F4D69">
              <w:rPr>
                <w:rFonts w:ascii="Arial" w:hAnsi="Arial" w:cs="Arial"/>
                <w:color w:val="010205"/>
                <w:sz w:val="18"/>
                <w:szCs w:val="18"/>
              </w:rPr>
              <w:t>a. Compares the fitted model against the intercept-only model.</w:t>
            </w:r>
          </w:p>
        </w:tc>
      </w:tr>
    </w:tbl>
    <w:p w14:paraId="03462687" w14:textId="77777777" w:rsidR="00AF4D69" w:rsidRPr="00AF4D69" w:rsidRDefault="00AF4D69" w:rsidP="00AF4D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175DBE" w14:textId="77777777" w:rsidR="00AF4D69" w:rsidRPr="00A76D11" w:rsidRDefault="00AF4D69" w:rsidP="00A76D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7DE6FC" w14:textId="77777777" w:rsidR="00A76D11" w:rsidRDefault="00A76D11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A68084D" w14:textId="76656919" w:rsid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24132573" w14:textId="77777777" w:rsid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0D907E74" w14:textId="77777777" w:rsid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7B4FDB2A" w14:textId="77777777" w:rsid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4197CED9" w14:textId="77777777" w:rsid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77E72695" w14:textId="77777777" w:rsidR="00E020BB" w:rsidRP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/DEPENDENT </w:t>
      </w:r>
      <w:proofErr w:type="spellStart"/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>Evenson_Light</w:t>
      </w:r>
      <w:proofErr w:type="spellEnd"/>
    </w:p>
    <w:p w14:paraId="3C9265E2" w14:textId="77777777" w:rsidR="00583F96" w:rsidRDefault="00E020BB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Externalizing Binary_age_10 </w:t>
      </w:r>
      <w:proofErr w:type="spellStart"/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E020BB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5C7EB90D" w14:textId="63A7EF40" w:rsidR="00583F96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048E1C2A" w14:textId="77777777" w:rsidR="00583F96" w:rsidRPr="000D4AE0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79C01477" w14:textId="5ADB3513" w:rsidR="00E020BB" w:rsidRPr="00E020BB" w:rsidRDefault="00E020BB" w:rsidP="00E02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58DE20A0" w14:textId="77777777" w:rsidR="00E020BB" w:rsidRDefault="00E020BB" w:rsidP="00E020B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9C7058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34F2AE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5C5344" w:rsidRPr="005C5344" w14:paraId="70878FCD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F0535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C5344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5C5344" w:rsidRPr="005C5344" w14:paraId="44535BFF" w14:textId="77777777">
        <w:trPr>
          <w:cantSplit/>
        </w:trPr>
        <w:tc>
          <w:tcPr>
            <w:tcW w:w="113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BA4AB9A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57FDCD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B0668F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5B418E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EEDAF8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5C5344" w:rsidRPr="005C5344" w14:paraId="72840DF4" w14:textId="77777777">
        <w:trPr>
          <w:cantSplit/>
        </w:trPr>
        <w:tc>
          <w:tcPr>
            <w:tcW w:w="113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CFD21DF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0958DB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.668</w:t>
            </w:r>
            <w:r w:rsidRPr="005C534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A2922A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ACE2F79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.415</w:t>
            </w:r>
          </w:p>
        </w:tc>
        <w:tc>
          <w:tcPr>
            <w:tcW w:w="22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300031B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33.788475590371290</w:t>
            </w:r>
          </w:p>
        </w:tc>
      </w:tr>
      <w:tr w:rsidR="005C5344" w:rsidRPr="005C5344" w14:paraId="70600606" w14:textId="77777777">
        <w:trPr>
          <w:cantSplit/>
        </w:trPr>
        <w:tc>
          <w:tcPr>
            <w:tcW w:w="8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8401A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2ED4198E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E51C5A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5C5344" w:rsidRPr="005C5344" w14:paraId="3895CF82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D7247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5C5344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5C5344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5C5344" w:rsidRPr="005C5344" w14:paraId="19FFAA75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6466D2A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D6D447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9A7079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D9B324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BA361B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DBA9555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5C5344" w:rsidRPr="005C5344" w14:paraId="58E00B24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03B1669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5D76DB1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981E4E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13396.565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CF7A11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8AAEF3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6199.509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6672C7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4.189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4DEF3E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5C534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5C5344" w:rsidRPr="005C5344" w14:paraId="0A4A9C53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6185A51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F4DA108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276DF3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40424.313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B1C609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074168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141.661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4E941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553E7A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4" w:rsidRPr="005C5344" w14:paraId="7F78F6F2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B5BD2FF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CBA7F57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9B40C70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253820.878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B4E0ABD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FEDDA3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897C1F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6B9D29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4" w:rsidRPr="005C5344" w14:paraId="3A38C420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6A5F0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Light</w:t>
            </w:r>
          </w:p>
        </w:tc>
      </w:tr>
      <w:tr w:rsidR="005C5344" w:rsidRPr="005C5344" w14:paraId="6990A44E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8D498" w14:textId="77777777" w:rsidR="005C5344" w:rsidRPr="005C5344" w:rsidRDefault="005C5344" w:rsidP="005C53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5C5344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6CFC4369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B315BF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FC2914" w14:textId="77777777" w:rsidR="00FF18D5" w:rsidRPr="00FF18D5" w:rsidRDefault="00FF18D5" w:rsidP="00FF18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</w:tblGrid>
      <w:tr w:rsidR="00583F96" w:rsidRPr="00FF18D5" w14:paraId="223717C3" w14:textId="77777777" w:rsidTr="00583F96">
        <w:trPr>
          <w:cantSplit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CE8C3C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5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2668633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583F96" w:rsidRPr="00FF18D5" w14:paraId="22523CB1" w14:textId="77777777" w:rsidTr="00583F96">
        <w:trPr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6976763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3CD427D6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091AB4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583F96" w:rsidRPr="00FF18D5" w14:paraId="5FF2441E" w14:textId="77777777" w:rsidTr="00583F96">
        <w:trPr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EF08D9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334FAA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B430E56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89CFB6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F96" w:rsidRPr="00FF18D5" w14:paraId="3885BCC3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2C2C48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ABA9E2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81DEE7C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52DA18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</w:tr>
      <w:tr w:rsidR="00583F96" w:rsidRPr="00FF18D5" w14:paraId="70E0FA7B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DA749D8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C8EED7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4A58D379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CB5ADFF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583F96" w:rsidRPr="00FF18D5" w14:paraId="7D6E3A25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1F641A4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40D4EB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7BA6450E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B4214C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</w:tr>
      <w:tr w:rsidR="00583F96" w:rsidRPr="00FF18D5" w14:paraId="571CD632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B99FF8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3AB0C1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D88D493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4FF2A8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147</w:t>
            </w:r>
          </w:p>
        </w:tc>
      </w:tr>
      <w:tr w:rsidR="00583F96" w:rsidRPr="00FF18D5" w14:paraId="6D7F746D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521ABA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D80DE3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7D724D64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0FE2E0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092</w:t>
            </w:r>
          </w:p>
        </w:tc>
      </w:tr>
      <w:tr w:rsidR="00583F96" w:rsidRPr="00FF18D5" w14:paraId="7D3245C4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A27D9F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BA18B2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5018DED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AE8507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583F96" w:rsidRPr="00FF18D5" w14:paraId="241B471A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AB6385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15ADC6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Ex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2A77EB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474B2A" w14:textId="77777777" w:rsidR="00583F96" w:rsidRPr="00FF18D5" w:rsidRDefault="00583F96" w:rsidP="00FF18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18D5">
              <w:rPr>
                <w:rFonts w:ascii="Arial" w:hAnsi="Arial" w:cs="Arial"/>
                <w:color w:val="000000"/>
                <w:sz w:val="18"/>
                <w:szCs w:val="18"/>
              </w:rPr>
              <w:t>1.269</w:t>
            </w:r>
          </w:p>
        </w:tc>
      </w:tr>
    </w:tbl>
    <w:p w14:paraId="2127799F" w14:textId="77777777" w:rsidR="00FF18D5" w:rsidRPr="00FF18D5" w:rsidRDefault="00FF18D5" w:rsidP="00FF18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D195863" w14:textId="6D84ABEF" w:rsidR="009F28ED" w:rsidRDefault="009F28ED" w:rsidP="009F2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7950B0" wp14:editId="56B4B4B0">
            <wp:extent cx="5943600" cy="4758055"/>
            <wp:effectExtent l="0" t="0" r="0" b="4445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0AFBF" w14:textId="77777777" w:rsidR="009F28ED" w:rsidRDefault="009F28ED" w:rsidP="009F2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430DCC" w14:textId="77777777" w:rsidR="009F28ED" w:rsidRDefault="009F28ED" w:rsidP="009F28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4DD53E" w14:textId="405FBCD0" w:rsidR="009F28ED" w:rsidRDefault="009F28ED" w:rsidP="009F2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0DDFC1" wp14:editId="0DC10168">
            <wp:extent cx="5943600" cy="4758055"/>
            <wp:effectExtent l="0" t="0" r="0" b="4445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A751B" w14:textId="77777777" w:rsidR="009F28ED" w:rsidRDefault="009F28ED" w:rsidP="009F2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B4E86" w14:textId="77777777" w:rsidR="009F28ED" w:rsidRDefault="009F28ED" w:rsidP="009F28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628115" w14:textId="77777777" w:rsidR="005C5344" w:rsidRP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0BB71F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0FB887D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AA2560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F2191AB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67CDAA2" w14:textId="5568C384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6EDC3F6E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127A6336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7C3CD905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455E7CD1" w14:textId="77777777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54E73C42" w14:textId="77777777" w:rsidR="005C5344" w:rsidRP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</w:t>
      </w:r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EPENDENT </w:t>
      </w:r>
      <w:proofErr w:type="spellStart"/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>Evenson_Moderate</w:t>
      </w:r>
      <w:proofErr w:type="spellEnd"/>
    </w:p>
    <w:p w14:paraId="45FFA41E" w14:textId="575B5DB3" w:rsidR="005C5344" w:rsidRDefault="005C5344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Externalizing Binary_age_10 </w:t>
      </w:r>
      <w:proofErr w:type="spellStart"/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5C5344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50DE91E4" w14:textId="77777777" w:rsidR="00583F96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058FC11B" w14:textId="77777777" w:rsidR="00583F96" w:rsidRPr="000D4AE0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4CA0D37F" w14:textId="77777777" w:rsidR="00583F96" w:rsidRPr="005C5344" w:rsidRDefault="00583F96" w:rsidP="005C53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14:paraId="7B47DB33" w14:textId="77777777" w:rsidR="005C5344" w:rsidRDefault="005C5344" w:rsidP="005C53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170ECA" w:rsidRPr="00170ECA" w14:paraId="0E1C019E" w14:textId="77777777" w:rsidTr="00583F96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E0D2B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70ECA">
              <w:rPr>
                <w:rFonts w:ascii="Arial" w:hAnsi="Arial" w:cs="Arial"/>
                <w:b/>
                <w:bCs/>
                <w:color w:val="010205"/>
              </w:rPr>
              <w:lastRenderedPageBreak/>
              <w:t>Model Summary</w:t>
            </w:r>
          </w:p>
        </w:tc>
      </w:tr>
      <w:tr w:rsidR="00170ECA" w:rsidRPr="00170ECA" w14:paraId="6468D1E6" w14:textId="77777777" w:rsidTr="00583F96">
        <w:trPr>
          <w:cantSplit/>
        </w:trPr>
        <w:tc>
          <w:tcPr>
            <w:tcW w:w="11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376B974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B573AD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239A33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DF7503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F98CFCD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170ECA" w:rsidRPr="00170ECA" w14:paraId="228D6729" w14:textId="77777777" w:rsidTr="00583F96">
        <w:trPr>
          <w:cantSplit/>
        </w:trPr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4494A02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AA90652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.491</w:t>
            </w:r>
            <w:r w:rsidRPr="00170EC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164383B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.242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CCDEB00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.198</w:t>
            </w:r>
          </w:p>
        </w:tc>
        <w:tc>
          <w:tcPr>
            <w:tcW w:w="227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2BD485A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8.893111618749813</w:t>
            </w:r>
          </w:p>
        </w:tc>
      </w:tr>
      <w:tr w:rsidR="00170ECA" w:rsidRPr="00170ECA" w14:paraId="1CBDFD8E" w14:textId="77777777" w:rsidTr="00583F96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B47CB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3FB4FD03" w14:textId="77777777" w:rsidR="00170ECA" w:rsidRPr="00170ECA" w:rsidRDefault="00170ECA" w:rsidP="00170E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5B406C" w14:textId="77777777" w:rsidR="00170ECA" w:rsidRPr="00170ECA" w:rsidRDefault="00170ECA" w:rsidP="00170E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170ECA" w:rsidRPr="00170ECA" w14:paraId="6A56836E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32B07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70ECA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170ECA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170ECA" w:rsidRPr="00170ECA" w14:paraId="10336CDA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3FD15A4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33DFA9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18413E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8BC244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A85CE9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00FE95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170ECA" w:rsidRPr="00170ECA" w14:paraId="5D9F83F8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FE3AF0E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CBF66FA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DE7C2E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3098.05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4ED830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C87D5C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442.579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DF6AF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5.596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6D5D41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170EC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170ECA" w:rsidRPr="00170ECA" w14:paraId="4AAE4DD7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B969696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B1BDBFF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D3A7DF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9727.754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DBCE96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91094A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79.087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E2995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E20D4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CA" w:rsidRPr="00170ECA" w14:paraId="0C25694A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BED0F71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0762FD3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115A053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12825.804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5B44E92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36F647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92F2CA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478DF8F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ECA" w:rsidRPr="00170ECA" w14:paraId="77FBC0F9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4E46C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Moderate</w:t>
            </w:r>
          </w:p>
        </w:tc>
      </w:tr>
      <w:tr w:rsidR="00170ECA" w:rsidRPr="00170ECA" w14:paraId="43D40ADE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70413" w14:textId="77777777" w:rsidR="00170ECA" w:rsidRPr="00170ECA" w:rsidRDefault="00170ECA" w:rsidP="00170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170ECA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38B1C8CE" w14:textId="77777777" w:rsidR="00170ECA" w:rsidRPr="00170ECA" w:rsidRDefault="00170ECA" w:rsidP="00170E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715EBB" w14:textId="77777777" w:rsidR="00170ECA" w:rsidRPr="00170ECA" w:rsidRDefault="00170ECA" w:rsidP="00170E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3D81D7" w14:textId="77777777" w:rsidR="000E0EAC" w:rsidRPr="000E0EAC" w:rsidRDefault="000E0EAC" w:rsidP="000E0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</w:tblGrid>
      <w:tr w:rsidR="00583F96" w:rsidRPr="000E0EAC" w14:paraId="4D2DEF22" w14:textId="77777777" w:rsidTr="00583F96">
        <w:trPr>
          <w:cantSplit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5BFDE89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5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9751EDD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583F96" w:rsidRPr="000E0EAC" w14:paraId="067DD5FF" w14:textId="77777777" w:rsidTr="00583F96">
        <w:trPr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63BC5F0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71135D1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E87283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583F96" w:rsidRPr="000E0EAC" w14:paraId="73ECCA15" w14:textId="77777777" w:rsidTr="00583F96">
        <w:trPr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875947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78B0C3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F891A7A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C98B2A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F96" w:rsidRPr="000E0EAC" w14:paraId="0C63888D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11832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E29024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0639A47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22715A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</w:tr>
      <w:tr w:rsidR="00583F96" w:rsidRPr="000E0EAC" w14:paraId="75136247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7A508D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712E6E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799C3A43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74133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583F96" w:rsidRPr="000E0EAC" w14:paraId="21500106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AE2A85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1D302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C583C62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11434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</w:tr>
      <w:tr w:rsidR="00583F96" w:rsidRPr="000E0EAC" w14:paraId="6A404F69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43F60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435DBC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22BCB4FE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7832C4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147</w:t>
            </w:r>
          </w:p>
        </w:tc>
      </w:tr>
      <w:tr w:rsidR="00583F96" w:rsidRPr="000E0EAC" w14:paraId="718615E4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33508D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A61029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6B115E03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508EE1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092</w:t>
            </w:r>
          </w:p>
        </w:tc>
      </w:tr>
      <w:tr w:rsidR="00583F96" w:rsidRPr="000E0EAC" w14:paraId="480D24B7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02C8F5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E44608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1D81A08F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F953B6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583F96" w:rsidRPr="000E0EAC" w14:paraId="74F06750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4651C7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BC1C35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Ex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AF0CF5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90B805" w14:textId="77777777" w:rsidR="00583F96" w:rsidRPr="000E0EAC" w:rsidRDefault="00583F96" w:rsidP="000E0E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0EAC">
              <w:rPr>
                <w:rFonts w:ascii="Arial" w:hAnsi="Arial" w:cs="Arial"/>
                <w:color w:val="000000"/>
                <w:sz w:val="18"/>
                <w:szCs w:val="18"/>
              </w:rPr>
              <w:t>1.269</w:t>
            </w:r>
          </w:p>
        </w:tc>
      </w:tr>
    </w:tbl>
    <w:p w14:paraId="3DFF77E6" w14:textId="77777777" w:rsidR="000E0EAC" w:rsidRPr="000E0EAC" w:rsidRDefault="000E0EAC" w:rsidP="000E0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BD5A1A" w14:textId="6A2F9CF7" w:rsidR="000E0EAC" w:rsidRDefault="000E0EAC" w:rsidP="000E0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7C1EFC" wp14:editId="2314A5F6">
            <wp:extent cx="5943600" cy="4758055"/>
            <wp:effectExtent l="0" t="0" r="0" b="444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665E6" w14:textId="77777777" w:rsidR="000E0EAC" w:rsidRDefault="000E0EAC" w:rsidP="000E0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EFE2DA" w14:textId="77777777" w:rsidR="000E0EAC" w:rsidRDefault="000E0EAC" w:rsidP="000E0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85EE41" w14:textId="09FE0B53" w:rsidR="000E0EAC" w:rsidRDefault="000E0EAC" w:rsidP="000E0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1C661C" wp14:editId="72498847">
            <wp:extent cx="5943600" cy="4758055"/>
            <wp:effectExtent l="0" t="0" r="0" b="4445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20249" w14:textId="77777777" w:rsidR="000E0EAC" w:rsidRDefault="000E0EAC" w:rsidP="000E0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EEA016" w14:textId="77777777" w:rsidR="000E0EAC" w:rsidRDefault="000E0EAC" w:rsidP="000E0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02DA6C" w14:textId="77777777" w:rsidR="00170ECA" w:rsidRPr="00170ECA" w:rsidRDefault="00170ECA" w:rsidP="00170E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7070A2" w14:textId="77777777" w:rsidR="00170ECA" w:rsidRDefault="00170ECA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62B3F7F" w14:textId="0D0CBB0C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14:paraId="142F9600" w14:textId="77777777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14:paraId="009A2D95" w14:textId="77777777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TATISTICS COEFF OUTS CI(95) R ANOVA</w:t>
      </w:r>
    </w:p>
    <w:p w14:paraId="35D36DB8" w14:textId="77777777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=PIN(.05) POUT(.10)</w:t>
      </w:r>
    </w:p>
    <w:p w14:paraId="0B24F55A" w14:textId="77777777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14:paraId="23E543E8" w14:textId="77777777" w:rsidR="008F2487" w:rsidRP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</w:t>
      </w:r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EPENDENT </w:t>
      </w:r>
      <w:proofErr w:type="spellStart"/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>Evenson_Vigorous</w:t>
      </w:r>
      <w:proofErr w:type="spellEnd"/>
    </w:p>
    <w:p w14:paraId="2D6AD654" w14:textId="63705643" w:rsidR="008F2487" w:rsidRDefault="008F2487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/METHOD=ENTER Externalizing Binary_age_10 </w:t>
      </w:r>
      <w:proofErr w:type="spellStart"/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ender pincome1 pwhodastotal1 </w:t>
      </w:r>
      <w:proofErr w:type="spellStart"/>
      <w:r w:rsidRPr="008F2487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4F97D32A" w14:textId="77777777" w:rsidR="00583F96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SCATTERPLOT=(*SDRESID ,*ADJPRED)</w:t>
      </w:r>
    </w:p>
    <w:p w14:paraId="0E8CCD99" w14:textId="77777777" w:rsidR="00583F96" w:rsidRPr="000D4AE0" w:rsidRDefault="00583F96" w:rsidP="00583F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RESIDUALS HISTOGRAM(ZRESID) NORMPROB(ZRESID).</w:t>
      </w:r>
    </w:p>
    <w:p w14:paraId="0552ABDC" w14:textId="77777777" w:rsidR="00583F96" w:rsidRDefault="00583F96" w:rsidP="008F24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8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583"/>
        <w:gridCol w:w="1583"/>
        <w:gridCol w:w="2170"/>
        <w:gridCol w:w="2277"/>
      </w:tblGrid>
      <w:tr w:rsidR="006617A4" w:rsidRPr="006617A4" w14:paraId="56EAFA79" w14:textId="77777777" w:rsidTr="00583F96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AE473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617A4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6617A4" w:rsidRPr="006617A4" w14:paraId="7AE71B6D" w14:textId="77777777" w:rsidTr="00583F96">
        <w:trPr>
          <w:cantSplit/>
        </w:trPr>
        <w:tc>
          <w:tcPr>
            <w:tcW w:w="11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F97E6F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84B154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93B94E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2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38E4B7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22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AB123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6617A4" w:rsidRPr="006617A4" w14:paraId="511C87CE" w14:textId="77777777" w:rsidTr="00583F96">
        <w:trPr>
          <w:cantSplit/>
        </w:trPr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F141511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078F962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.486</w:t>
            </w:r>
            <w:r w:rsidRPr="006617A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03CDA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.236</w:t>
            </w:r>
          </w:p>
        </w:tc>
        <w:tc>
          <w:tcPr>
            <w:tcW w:w="2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8F5BAEB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.193</w:t>
            </w:r>
          </w:p>
        </w:tc>
        <w:tc>
          <w:tcPr>
            <w:tcW w:w="227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61079C6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11.345012149597087</w:t>
            </w:r>
          </w:p>
        </w:tc>
      </w:tr>
      <w:tr w:rsidR="006617A4" w:rsidRPr="006617A4" w14:paraId="71AB5B86" w14:textId="77777777" w:rsidTr="00583F96">
        <w:trPr>
          <w:cantSplit/>
        </w:trPr>
        <w:tc>
          <w:tcPr>
            <w:tcW w:w="8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2D2BC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55E30CBA" w14:textId="77777777" w:rsidR="006617A4" w:rsidRPr="006617A4" w:rsidRDefault="006617A4" w:rsidP="006617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6C2EE4" w14:textId="77777777" w:rsidR="006617A4" w:rsidRPr="006617A4" w:rsidRDefault="006617A4" w:rsidP="006617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495"/>
        <w:gridCol w:w="1922"/>
        <w:gridCol w:w="1583"/>
        <w:gridCol w:w="1636"/>
        <w:gridCol w:w="1583"/>
        <w:gridCol w:w="1583"/>
      </w:tblGrid>
      <w:tr w:rsidR="006617A4" w:rsidRPr="006617A4" w14:paraId="045B8426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82D9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6617A4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6617A4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617A4" w:rsidRPr="006617A4" w14:paraId="301DA4E8" w14:textId="77777777">
        <w:trPr>
          <w:cantSplit/>
        </w:trPr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5E94A96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DF2E32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FBEE9D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FDA43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91F879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3F604A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617A4" w:rsidRPr="006617A4" w14:paraId="2B6EB6F5" w14:textId="77777777">
        <w:trPr>
          <w:cantSplit/>
        </w:trPr>
        <w:tc>
          <w:tcPr>
            <w:tcW w:w="11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C4C2621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5FB5A1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9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C79BDC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4895.747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B30D80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19EBC0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699.392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75EF28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5.434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64932C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6617A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6617A4" w:rsidRPr="006617A4" w14:paraId="30086C82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16DA2C7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60A9AF6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E7B413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15831.244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F3F52C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1182A3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128.709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5F09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C3C279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A4" w:rsidRPr="006617A4" w14:paraId="24F9FAFF" w14:textId="77777777">
        <w:trPr>
          <w:cantSplit/>
        </w:trPr>
        <w:tc>
          <w:tcPr>
            <w:tcW w:w="11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E3774D1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0895B9B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9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8C0F70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20726.991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393C7D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D26A8A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4E15E2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AA7292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A4" w:rsidRPr="006617A4" w14:paraId="289365A8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EC5B5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Evenson </w:t>
            </w:r>
            <w:proofErr w:type="spellStart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Cutpoint</w:t>
            </w:r>
            <w:proofErr w:type="spellEnd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 xml:space="preserve"> for Vigorous</w:t>
            </w:r>
          </w:p>
        </w:tc>
      </w:tr>
      <w:tr w:rsidR="006617A4" w:rsidRPr="006617A4" w14:paraId="20CCAA1F" w14:textId="77777777">
        <w:trPr>
          <w:cantSplit/>
        </w:trPr>
        <w:tc>
          <w:tcPr>
            <w:tcW w:w="10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F9AA6" w14:textId="77777777" w:rsidR="006617A4" w:rsidRPr="006617A4" w:rsidRDefault="006617A4" w:rsidP="00661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proofErr w:type="spellEnd"/>
            <w:r w:rsidRPr="006617A4">
              <w:rPr>
                <w:rFonts w:ascii="Arial" w:hAnsi="Arial" w:cs="Arial"/>
                <w:color w:val="010205"/>
                <w:sz w:val="18"/>
                <w:szCs w:val="18"/>
              </w:rPr>
              <w:t>, Externalizing, Number of Valid Days of Wear, 10 years and older, Parent's income category (before taxes), child gender, Parent total WHODAS score</w:t>
            </w:r>
          </w:p>
        </w:tc>
      </w:tr>
    </w:tbl>
    <w:p w14:paraId="66A73C9A" w14:textId="77777777" w:rsidR="006617A4" w:rsidRPr="006617A4" w:rsidRDefault="006617A4" w:rsidP="006617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CCDBE1" w14:textId="77777777" w:rsidR="006617A4" w:rsidRPr="006617A4" w:rsidRDefault="006617A4" w:rsidP="006617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AB09DF" w14:textId="77777777" w:rsidR="008D31E6" w:rsidRPr="008D31E6" w:rsidRDefault="008D31E6" w:rsidP="008D3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710"/>
        <w:gridCol w:w="1236"/>
        <w:gridCol w:w="1117"/>
      </w:tblGrid>
      <w:tr w:rsidR="00583F96" w:rsidRPr="008D31E6" w14:paraId="4291EA5D" w14:textId="77777777" w:rsidTr="00583F96">
        <w:trPr>
          <w:cantSplit/>
        </w:trPr>
        <w:tc>
          <w:tcPr>
            <w:tcW w:w="35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4E0EFF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5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6D9F4D2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583F96" w:rsidRPr="008D31E6" w14:paraId="2CD1FA83" w14:textId="77777777" w:rsidTr="00583F96">
        <w:trPr>
          <w:cantSplit/>
        </w:trPr>
        <w:tc>
          <w:tcPr>
            <w:tcW w:w="35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2D8D5F6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6" w:space="0" w:color="000000"/>
            </w:tcBorders>
            <w:shd w:val="clear" w:color="auto" w:fill="FFFFFF"/>
          </w:tcPr>
          <w:p w14:paraId="60E89405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83654C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583F96" w:rsidRPr="008D31E6" w14:paraId="1DDD2325" w14:textId="77777777" w:rsidTr="00583F96">
        <w:trPr>
          <w:cantSplit/>
        </w:trPr>
        <w:tc>
          <w:tcPr>
            <w:tcW w:w="8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E844EA2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C94491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2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4A83AFE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EC0733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F96" w:rsidRPr="008D31E6" w14:paraId="278E5D7A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9A0068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0E77EF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Parent total WHODAS score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79F08321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E39315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</w:tr>
      <w:tr w:rsidR="00583F96" w:rsidRPr="008D31E6" w14:paraId="754074B0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A4EACA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CFF637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BMI_percentil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07D8153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D6EC9F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204</w:t>
            </w:r>
          </w:p>
        </w:tc>
      </w:tr>
      <w:tr w:rsidR="00583F96" w:rsidRPr="008D31E6" w14:paraId="37E3304A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C982F1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B12CE6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Parent's income category (before taxes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24E36F62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34C7D6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</w:tr>
      <w:tr w:rsidR="00583F96" w:rsidRPr="008D31E6" w14:paraId="2B772BA1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1C04EAB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96AA0B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child gen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442E870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DBC73D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147</w:t>
            </w:r>
          </w:p>
        </w:tc>
      </w:tr>
      <w:tr w:rsidR="00583F96" w:rsidRPr="008D31E6" w14:paraId="35C2AC8A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D1895F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FB8BC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Number of Valid Days of Wea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0B39D4D2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A62ABF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092</w:t>
            </w:r>
          </w:p>
        </w:tc>
      </w:tr>
      <w:tr w:rsidR="00583F96" w:rsidRPr="008D31E6" w14:paraId="4CC9CA6F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620B18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504CD8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0 years and olde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</w:tcPr>
          <w:p w14:paraId="5E59FE6C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825A2A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583F96" w:rsidRPr="008D31E6" w14:paraId="329D4CD2" w14:textId="77777777" w:rsidTr="00583F96">
        <w:trPr>
          <w:cantSplit/>
        </w:trPr>
        <w:tc>
          <w:tcPr>
            <w:tcW w:w="8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67E19B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46FCFB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Externalizing</w:t>
            </w:r>
          </w:p>
        </w:tc>
        <w:tc>
          <w:tcPr>
            <w:tcW w:w="12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178A4A0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5060C4" w14:textId="77777777" w:rsidR="00583F96" w:rsidRPr="008D31E6" w:rsidRDefault="00583F96" w:rsidP="008D31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1E6">
              <w:rPr>
                <w:rFonts w:ascii="Arial" w:hAnsi="Arial" w:cs="Arial"/>
                <w:color w:val="000000"/>
                <w:sz w:val="18"/>
                <w:szCs w:val="18"/>
              </w:rPr>
              <w:t>1.269</w:t>
            </w:r>
          </w:p>
        </w:tc>
      </w:tr>
    </w:tbl>
    <w:p w14:paraId="7A69A0B4" w14:textId="77777777" w:rsidR="008D31E6" w:rsidRPr="008D31E6" w:rsidRDefault="008D31E6" w:rsidP="008D31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6DCF26" w14:textId="21335408" w:rsidR="008D31E6" w:rsidRDefault="008D31E6" w:rsidP="008D3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AB6C7D" wp14:editId="0759F5B2">
            <wp:extent cx="5943600" cy="4758055"/>
            <wp:effectExtent l="0" t="0" r="0" b="4445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0D98C" w14:textId="77777777" w:rsidR="008D31E6" w:rsidRDefault="008D31E6" w:rsidP="008D3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968355" w14:textId="77777777" w:rsidR="008D31E6" w:rsidRDefault="008D31E6" w:rsidP="008D31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4969CF" w14:textId="1CC9AB16" w:rsidR="008D31E6" w:rsidRDefault="008D31E6" w:rsidP="008D3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D396B6" wp14:editId="07211FB2">
            <wp:extent cx="5943600" cy="4758055"/>
            <wp:effectExtent l="0" t="0" r="0" b="444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CEBB0" w14:textId="77777777" w:rsidR="008D31E6" w:rsidRDefault="008D31E6" w:rsidP="008D3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9AA657" w14:textId="77777777" w:rsidR="008D31E6" w:rsidRDefault="008D31E6" w:rsidP="008D31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DD31FE" w14:textId="77777777" w:rsidR="006617A4" w:rsidRPr="006617A4" w:rsidRDefault="006617A4" w:rsidP="006617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4E214E" w14:textId="77777777" w:rsidR="00C76258" w:rsidRPr="00C76258" w:rsidRDefault="00C76258" w:rsidP="00C762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3C512FE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76839F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 Generalized Linear Models.</w:t>
      </w:r>
    </w:p>
    <w:p w14:paraId="5FA45396" w14:textId="77777777" w:rsidR="00C76258" w:rsidRPr="00583F96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ENLIN </w:t>
      </w:r>
      <w:proofErr w:type="spellStart"/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>Num_days_Guidelines</w:t>
      </w:r>
      <w:proofErr w:type="spellEnd"/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BY Externalizing gender Binary_age_10 (ORDER=DESCENDING) WITH </w:t>
      </w:r>
      <w:proofErr w:type="spellStart"/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>Valid_Days</w:t>
      </w:r>
      <w:proofErr w:type="spellEnd"/>
    </w:p>
    <w:p w14:paraId="3E277FC1" w14:textId="77777777" w:rsidR="00C76258" w:rsidRPr="00583F96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pwhodastotal1 pincome1 </w:t>
      </w:r>
      <w:proofErr w:type="spellStart"/>
      <w:r w:rsidRPr="00583F96">
        <w:rPr>
          <w:rFonts w:ascii="Courier New" w:hAnsi="Courier New" w:cs="Courier New"/>
          <w:b/>
          <w:bCs/>
          <w:color w:val="000000"/>
          <w:sz w:val="20"/>
          <w:szCs w:val="20"/>
        </w:rPr>
        <w:t>BMI_percentile</w:t>
      </w:r>
      <w:proofErr w:type="spellEnd"/>
    </w:p>
    <w:p w14:paraId="0C5CD5ED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ODEL gender Binary_age_1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lid_Day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pwhodastotal1 pincome1 Externalizing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MI_percentile</w:t>
      </w:r>
      <w:proofErr w:type="spellEnd"/>
    </w:p>
    <w:p w14:paraId="60878B29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RCEPT=YES</w:t>
      </w:r>
    </w:p>
    <w:p w14:paraId="4AF28839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DISTRIBUTION=POISSON LINK=LOG</w:t>
      </w:r>
    </w:p>
    <w:p w14:paraId="5560D4DD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CRITERIA METHOD=FISHER(1) SCALE=1 COVB=MODEL MAXITERATIONS=100 MAXSTEPHALVING=5</w:t>
      </w:r>
    </w:p>
    <w:p w14:paraId="7ED2FA2C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CONVERGE=1E-006(ABSOLUTE) SINGULAR=1E-012 ANALYSISTYPE=3(WALD) CILEVEL=95 CITYPE=WALD</w:t>
      </w:r>
    </w:p>
    <w:p w14:paraId="7ED46CA8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IKELIHOOD=FULL</w:t>
      </w:r>
    </w:p>
    <w:p w14:paraId="365960D8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MISSING CLASSMISSING=EXCLUDE</w:t>
      </w:r>
    </w:p>
    <w:p w14:paraId="1DE50308" w14:textId="77777777" w:rsidR="00C76258" w:rsidRDefault="00C76258" w:rsidP="00C762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/PRINT CPS DESCRIPTIVES MODELINFO FIT SUMMARY SOLUTION (EXPONENTIATED).</w:t>
      </w:r>
    </w:p>
    <w:p w14:paraId="1BF993AE" w14:textId="77777777" w:rsidR="00C76258" w:rsidRPr="00C76258" w:rsidRDefault="00C76258" w:rsidP="00C762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3"/>
        <w:gridCol w:w="3610"/>
      </w:tblGrid>
      <w:tr w:rsidR="00C76258" w:rsidRPr="00C76258" w14:paraId="21896EAD" w14:textId="77777777">
        <w:trPr>
          <w:cantSplit/>
        </w:trPr>
        <w:tc>
          <w:tcPr>
            <w:tcW w:w="6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33DDF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76258">
              <w:rPr>
                <w:rFonts w:ascii="Arial" w:hAnsi="Arial" w:cs="Arial"/>
                <w:b/>
                <w:bCs/>
                <w:color w:val="010205"/>
              </w:rPr>
              <w:t>Model Information</w:t>
            </w:r>
          </w:p>
        </w:tc>
      </w:tr>
      <w:tr w:rsidR="00C76258" w:rsidRPr="00C76258" w14:paraId="42A42317" w14:textId="77777777">
        <w:trPr>
          <w:cantSplit/>
        </w:trPr>
        <w:tc>
          <w:tcPr>
            <w:tcW w:w="256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067B472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824BD7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Num_days_Guidelines</w:t>
            </w:r>
            <w:proofErr w:type="spellEnd"/>
          </w:p>
        </w:tc>
      </w:tr>
      <w:tr w:rsidR="00C76258" w:rsidRPr="00C76258" w14:paraId="2FA6243C" w14:textId="77777777">
        <w:trPr>
          <w:cantSplit/>
        </w:trPr>
        <w:tc>
          <w:tcPr>
            <w:tcW w:w="25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DE2F4BC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Probability Distribution</w:t>
            </w:r>
          </w:p>
        </w:tc>
        <w:tc>
          <w:tcPr>
            <w:tcW w:w="36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D39FCB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Poisson</w:t>
            </w:r>
          </w:p>
        </w:tc>
      </w:tr>
      <w:tr w:rsidR="00C76258" w:rsidRPr="00C76258" w14:paraId="57C23159" w14:textId="77777777">
        <w:trPr>
          <w:cantSplit/>
        </w:trPr>
        <w:tc>
          <w:tcPr>
            <w:tcW w:w="25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3C8E472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t>Link Function</w:t>
            </w:r>
          </w:p>
        </w:tc>
        <w:tc>
          <w:tcPr>
            <w:tcW w:w="36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CF0AA4E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Log</w:t>
            </w:r>
          </w:p>
        </w:tc>
      </w:tr>
    </w:tbl>
    <w:p w14:paraId="4FEC1A51" w14:textId="77777777" w:rsidR="00C76258" w:rsidRPr="00C76258" w:rsidRDefault="00C76258" w:rsidP="00C762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2DCF32" w14:textId="77777777" w:rsidR="00C76258" w:rsidRPr="00C76258" w:rsidRDefault="00C76258" w:rsidP="00C762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5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4"/>
        <w:gridCol w:w="1609"/>
        <w:gridCol w:w="1609"/>
      </w:tblGrid>
      <w:tr w:rsidR="00C76258" w:rsidRPr="00C76258" w14:paraId="3D78F296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2A034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76258">
              <w:rPr>
                <w:rFonts w:ascii="Arial" w:hAnsi="Arial" w:cs="Arial"/>
                <w:b/>
                <w:bCs/>
                <w:color w:val="010205"/>
              </w:rPr>
              <w:t>Omnibus Test</w:t>
            </w:r>
            <w:r w:rsidRPr="00C76258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C76258" w:rsidRPr="00C76258" w14:paraId="3FC35665" w14:textId="77777777">
        <w:trPr>
          <w:cantSplit/>
        </w:trPr>
        <w:tc>
          <w:tcPr>
            <w:tcW w:w="23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FF3C88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t>Likelihood Ratio Chi-Square</w:t>
            </w:r>
          </w:p>
        </w:tc>
        <w:tc>
          <w:tcPr>
            <w:tcW w:w="16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C217A7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12513D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C76258" w:rsidRPr="00C76258" w14:paraId="10244F3A" w14:textId="77777777">
        <w:trPr>
          <w:cantSplit/>
        </w:trPr>
        <w:tc>
          <w:tcPr>
            <w:tcW w:w="231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3D6343D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105.111</w:t>
            </w:r>
          </w:p>
        </w:tc>
        <w:tc>
          <w:tcPr>
            <w:tcW w:w="16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B9ECFF2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69C2AD6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C76258" w:rsidRPr="00C76258" w14:paraId="4126328D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024BB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 xml:space="preserve">Dependent Variable: </w:t>
            </w:r>
            <w:proofErr w:type="spellStart"/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Num_days_Guidelines</w:t>
            </w:r>
            <w:proofErr w:type="spellEnd"/>
          </w:p>
          <w:p w14:paraId="0C8E10C6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 xml:space="preserve">Model: (Intercept), child gender, 10 years and older, Number of Valid Days of Wear, Parent total WHODAS score, Parent's income category (before taxes), Externalizing, </w:t>
            </w:r>
            <w:proofErr w:type="spellStart"/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BMI_percentile</w:t>
            </w:r>
            <w:r w:rsidRPr="00C7625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76258" w:rsidRPr="00C76258" w14:paraId="2BF4ECF1" w14:textId="77777777">
        <w:trPr>
          <w:cantSplit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E3505" w14:textId="77777777" w:rsidR="00C76258" w:rsidRPr="00C76258" w:rsidRDefault="00C76258" w:rsidP="00C762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76258">
              <w:rPr>
                <w:rFonts w:ascii="Arial" w:hAnsi="Arial" w:cs="Arial"/>
                <w:color w:val="010205"/>
                <w:sz w:val="18"/>
                <w:szCs w:val="18"/>
              </w:rPr>
              <w:t>a. Compares the fitted model against the intercept-only model.</w:t>
            </w:r>
          </w:p>
        </w:tc>
      </w:tr>
    </w:tbl>
    <w:p w14:paraId="6E329138" w14:textId="77777777" w:rsidR="00C76258" w:rsidRPr="00C76258" w:rsidRDefault="00C76258" w:rsidP="00C762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4A3A64" w14:textId="77777777" w:rsidR="00F3770C" w:rsidRDefault="00F3770C"/>
    <w:p w14:paraId="5AD53E73" w14:textId="77777777" w:rsidR="00F3770C" w:rsidRDefault="00F3770C"/>
    <w:p w14:paraId="6EBCEA0F" w14:textId="21A91ED8" w:rsidR="00F3770C" w:rsidRDefault="00C27B0E">
      <w:r>
        <w:t>Test</w:t>
      </w:r>
      <w:r w:rsidR="00E9600E">
        <w:t>s</w:t>
      </w:r>
      <w:r>
        <w:t xml:space="preserve"> of Skewness</w:t>
      </w:r>
    </w:p>
    <w:p w14:paraId="03273E67" w14:textId="77777777" w:rsidR="00C27B0E" w:rsidRPr="00C27B0E" w:rsidRDefault="00C27B0E" w:rsidP="00C27B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09"/>
        <w:gridCol w:w="1469"/>
        <w:gridCol w:w="1469"/>
        <w:gridCol w:w="1009"/>
        <w:gridCol w:w="1055"/>
      </w:tblGrid>
      <w:tr w:rsidR="00C27B0E" w:rsidRPr="00C27B0E" w14:paraId="5400E246" w14:textId="77777777">
        <w:trPr>
          <w:cantSplit/>
        </w:trPr>
        <w:tc>
          <w:tcPr>
            <w:tcW w:w="84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19B56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27B0E" w:rsidRPr="00C27B0E" w14:paraId="480EAC63" w14:textId="77777777">
        <w:trPr>
          <w:cantSplit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F57278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33533AC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</w:tcPr>
          <w:p w14:paraId="4B0C0B4D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</w:tcPr>
          <w:p w14:paraId="281A5D32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206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67600F0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</w:tr>
      <w:tr w:rsidR="00C27B0E" w:rsidRPr="00C27B0E" w14:paraId="17372C96" w14:textId="77777777">
        <w:trPr>
          <w:cantSplit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5F82A74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8191D6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</w:tcPr>
          <w:p w14:paraId="21C49596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</w:tcPr>
          <w:p w14:paraId="0DAB62FA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300CF3D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1B1666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C27B0E" w:rsidRPr="00C27B0E" w14:paraId="2D1F14B5" w14:textId="77777777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B645B1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Evenson </w:t>
            </w:r>
            <w:proofErr w:type="spellStart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Ligh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D9C70E9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5A4A423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65.15539710908172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839B88B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43.25540647211926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96980A3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-.231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78ECBF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C27B0E" w:rsidRPr="00C27B0E" w14:paraId="55594889" w14:textId="77777777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6A3BDF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Evenson </w:t>
            </w:r>
            <w:proofErr w:type="spellStart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Moderat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87A4DE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18CC9DBC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32.45319855439804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7CCBFAE7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9.8587928626719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865664E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1297E1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C27B0E" w:rsidRPr="00C27B0E" w14:paraId="6853D988" w14:textId="77777777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099A4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Evenson </w:t>
            </w:r>
            <w:proofErr w:type="spellStart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Cutpoint</w:t>
            </w:r>
            <w:proofErr w:type="spellEnd"/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Vigorou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531BAC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195948F6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23.76181930269738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1150D70B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2.47511752571279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5567405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ADD868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C27B0E" w:rsidRPr="00C27B0E" w14:paraId="7AEA1845" w14:textId="77777777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CD28BE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0A10845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7B0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C713A9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4A1701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616EB0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E009F0" w14:textId="77777777" w:rsidR="00C27B0E" w:rsidRPr="00C27B0E" w:rsidRDefault="00C27B0E" w:rsidP="00C27B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B21857" w14:textId="77777777" w:rsidR="00C27B0E" w:rsidRPr="00C27B0E" w:rsidRDefault="00C27B0E" w:rsidP="00C27B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EF7C8D" w14:textId="77777777" w:rsidR="00C27B0E" w:rsidRDefault="00C27B0E"/>
    <w:sectPr w:rsidR="00C27B0E" w:rsidSect="00C5131C">
      <w:pgSz w:w="2607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58"/>
    <w:rsid w:val="00051381"/>
    <w:rsid w:val="00075F65"/>
    <w:rsid w:val="000D4AE0"/>
    <w:rsid w:val="000E0EAC"/>
    <w:rsid w:val="00114B0A"/>
    <w:rsid w:val="00170ECA"/>
    <w:rsid w:val="00183CD4"/>
    <w:rsid w:val="001A54D5"/>
    <w:rsid w:val="00300A99"/>
    <w:rsid w:val="003C646A"/>
    <w:rsid w:val="0044345C"/>
    <w:rsid w:val="004F2439"/>
    <w:rsid w:val="00521C73"/>
    <w:rsid w:val="005224EC"/>
    <w:rsid w:val="0058017F"/>
    <w:rsid w:val="00583F96"/>
    <w:rsid w:val="005C5344"/>
    <w:rsid w:val="006046AE"/>
    <w:rsid w:val="006617A4"/>
    <w:rsid w:val="006D5CA1"/>
    <w:rsid w:val="007175AE"/>
    <w:rsid w:val="007505B8"/>
    <w:rsid w:val="00800C70"/>
    <w:rsid w:val="008D31E6"/>
    <w:rsid w:val="008F2487"/>
    <w:rsid w:val="009C462B"/>
    <w:rsid w:val="009F28ED"/>
    <w:rsid w:val="00A64FD7"/>
    <w:rsid w:val="00A76D11"/>
    <w:rsid w:val="00AF2330"/>
    <w:rsid w:val="00AF4D69"/>
    <w:rsid w:val="00BC1DAF"/>
    <w:rsid w:val="00C10619"/>
    <w:rsid w:val="00C27B0E"/>
    <w:rsid w:val="00C76258"/>
    <w:rsid w:val="00C90A8A"/>
    <w:rsid w:val="00D556B1"/>
    <w:rsid w:val="00D83356"/>
    <w:rsid w:val="00DF7052"/>
    <w:rsid w:val="00E020BB"/>
    <w:rsid w:val="00E04659"/>
    <w:rsid w:val="00E71770"/>
    <w:rsid w:val="00E9600E"/>
    <w:rsid w:val="00F3770C"/>
    <w:rsid w:val="00FF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9A22"/>
  <w15:chartTrackingRefBased/>
  <w15:docId w15:val="{8BF87F22-C31F-4351-BC63-94F751DC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8</Pages>
  <Words>2447</Words>
  <Characters>13948</Characters>
  <Application>Microsoft Office Word</Application>
  <DocSecurity>0</DocSecurity>
  <Lines>116</Lines>
  <Paragraphs>32</Paragraphs>
  <ScaleCrop>false</ScaleCrop>
  <Company/>
  <LinksUpToDate>false</LinksUpToDate>
  <CharactersWithSpaces>1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edard</dc:creator>
  <cp:keywords/>
  <dc:description/>
  <cp:lastModifiedBy>Chloe Bedard</cp:lastModifiedBy>
  <cp:revision>44</cp:revision>
  <dcterms:created xsi:type="dcterms:W3CDTF">2022-11-07T20:55:00Z</dcterms:created>
  <dcterms:modified xsi:type="dcterms:W3CDTF">2022-11-09T20:46:00Z</dcterms:modified>
</cp:coreProperties>
</file>